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5A9CD" w14:textId="77777777" w:rsidR="003B0B65" w:rsidRPr="004F3FA9" w:rsidRDefault="003B0B65" w:rsidP="003B0B65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  <w:u w:val="single"/>
        </w:rPr>
      </w:pPr>
      <w:bookmarkStart w:id="0" w:name="OLE_LINK106"/>
      <w:bookmarkStart w:id="1" w:name="OLE_LINK107"/>
      <w:bookmarkStart w:id="2" w:name="OLE_LINK3"/>
      <w:bookmarkStart w:id="3" w:name="OLE_LINK44"/>
      <w:r w:rsidRPr="004F3FA9">
        <w:rPr>
          <w:rFonts w:ascii="Times New Roman" w:hAnsi="Times New Roman"/>
          <w:b/>
          <w:bCs/>
          <w:sz w:val="24"/>
          <w:szCs w:val="24"/>
          <w:u w:val="single"/>
        </w:rPr>
        <w:t>SUPPLEMENTAL INFORMATION:</w:t>
      </w:r>
    </w:p>
    <w:p w14:paraId="41CFE45B" w14:textId="77777777" w:rsidR="003B0B65" w:rsidRPr="004F3FA9" w:rsidRDefault="003B0B65" w:rsidP="003B0B65">
      <w:pPr>
        <w:spacing w:line="360" w:lineRule="auto"/>
        <w:jc w:val="left"/>
        <w:rPr>
          <w:rFonts w:ascii="Times New Roman" w:hAnsi="Times New Roman"/>
          <w:b/>
          <w:bCs/>
          <w:u w:val="single"/>
        </w:rPr>
      </w:pPr>
    </w:p>
    <w:p w14:paraId="5F784A74" w14:textId="77777777" w:rsidR="003B0B65" w:rsidRPr="004F3FA9" w:rsidRDefault="003B0B65" w:rsidP="003B0B65">
      <w:pPr>
        <w:spacing w:line="360" w:lineRule="auto"/>
        <w:jc w:val="left"/>
        <w:rPr>
          <w:rFonts w:ascii="Times New Roman" w:hAnsi="Times New Roman"/>
          <w:b/>
          <w:bCs/>
          <w:u w:val="single"/>
        </w:rPr>
      </w:pPr>
    </w:p>
    <w:p w14:paraId="7A4E890C" w14:textId="77777777" w:rsidR="004A5C16" w:rsidRDefault="004A5C16" w:rsidP="004A5C16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4" w:name="OLE_LINK1"/>
      <w:bookmarkStart w:id="5" w:name="_Hlk162951959"/>
      <w:bookmarkStart w:id="6" w:name="OLE_LINK26"/>
      <w:bookmarkStart w:id="7" w:name="OLE_LINK28"/>
      <w:r w:rsidRPr="00176023">
        <w:rPr>
          <w:rFonts w:ascii="Times New Roman" w:hAnsi="Times New Roman"/>
          <w:b/>
          <w:bCs/>
          <w:sz w:val="28"/>
          <w:szCs w:val="28"/>
        </w:rPr>
        <w:t>Creatine</w:t>
      </w:r>
      <w:bookmarkEnd w:id="4"/>
      <w:r w:rsidRPr="00176023">
        <w:rPr>
          <w:rFonts w:ascii="Times New Roman" w:hAnsi="Times New Roman"/>
          <w:b/>
          <w:bCs/>
          <w:sz w:val="28"/>
          <w:szCs w:val="28"/>
        </w:rPr>
        <w:t xml:space="preserve"> ameliorate</w:t>
      </w:r>
      <w:r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176023">
        <w:rPr>
          <w:rFonts w:ascii="Times New Roman" w:hAnsi="Times New Roman"/>
          <w:b/>
          <w:bCs/>
          <w:sz w:val="28"/>
          <w:szCs w:val="28"/>
        </w:rPr>
        <w:t xml:space="preserve"> the adverse effects of high-fat diet on</w:t>
      </w:r>
      <w:r w:rsidRPr="00DF4465">
        <w:rPr>
          <w:rFonts w:hint="eastAsia"/>
        </w:rPr>
        <w:t xml:space="preserve"> </w:t>
      </w:r>
      <w:r w:rsidRPr="00176023">
        <w:rPr>
          <w:rFonts w:ascii="Times New Roman" w:hAnsi="Times New Roman"/>
          <w:b/>
          <w:bCs/>
          <w:sz w:val="28"/>
          <w:szCs w:val="28"/>
        </w:rPr>
        <w:t>hepatic lipid metabolism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Pr="00C45D32">
        <w:rPr>
          <w:rFonts w:ascii="Times New Roman" w:hAnsi="Times New Roman" w:hint="eastAsia"/>
          <w:b/>
          <w:bCs/>
          <w:i/>
          <w:iCs/>
          <w:sz w:val="28"/>
          <w:szCs w:val="28"/>
        </w:rPr>
        <w:t>via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activating Mfn2-mediated</w:t>
      </w:r>
      <w:r w:rsidRPr="00C45D32">
        <w:rPr>
          <w:rFonts w:ascii="Times New Roman" w:hAnsi="Times New Roman" w:hint="eastAsia"/>
          <w:b/>
          <w:bCs/>
          <w:sz w:val="28"/>
          <w:szCs w:val="28"/>
        </w:rPr>
        <w:t xml:space="preserve"> mitochondrial fusion</w:t>
      </w:r>
      <w:r w:rsidRPr="00176023">
        <w:rPr>
          <w:rFonts w:ascii="Times New Roman" w:hAnsi="Times New Roman"/>
          <w:b/>
          <w:bCs/>
          <w:sz w:val="28"/>
          <w:szCs w:val="28"/>
        </w:rPr>
        <w:t xml:space="preserve"> in </w:t>
      </w:r>
      <w:r>
        <w:rPr>
          <w:rFonts w:ascii="Times New Roman" w:hAnsi="Times New Roman" w:hint="eastAsia"/>
          <w:b/>
          <w:bCs/>
          <w:sz w:val="28"/>
          <w:szCs w:val="28"/>
        </w:rPr>
        <w:t>juvenile grass carp</w:t>
      </w:r>
    </w:p>
    <w:p w14:paraId="31EC7B4F" w14:textId="77777777" w:rsidR="004A5C16" w:rsidRDefault="004A5C16" w:rsidP="004A5C16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5843598B" w14:textId="77777777" w:rsidR="004A5C16" w:rsidRPr="002F4403" w:rsidRDefault="004A5C16" w:rsidP="004A5C16">
      <w:pPr>
        <w:jc w:val="center"/>
        <w:rPr>
          <w:rFonts w:ascii="Times New Roman" w:eastAsiaTheme="minorEastAsia" w:hAnsi="Times New Roman"/>
          <w:b/>
          <w:bCs/>
          <w:kern w:val="0"/>
          <w:sz w:val="24"/>
          <w:szCs w:val="24"/>
          <w:vertAlign w:val="superscript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Nan-Jun Hu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a</w:t>
      </w:r>
      <w:r w:rsidRPr="00A7111B">
        <w:rPr>
          <w:rFonts w:ascii="Times New Roman" w:hAnsi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Guang-Li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Feng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a</w:t>
      </w:r>
      <w:proofErr w:type="spellEnd"/>
      <w:r w:rsidRPr="00A7111B">
        <w:rPr>
          <w:rFonts w:ascii="Times New Roman" w:hAnsi="Times New Roman" w:hint="eastAsia"/>
          <w:b/>
          <w:bCs/>
          <w:sz w:val="24"/>
          <w:szCs w:val="24"/>
        </w:rPr>
        <w:t>,</w:t>
      </w:r>
      <w:r w:rsidRPr="00A7111B">
        <w:rPr>
          <w:b/>
          <w:bCs/>
          <w:sz w:val="24"/>
          <w:szCs w:val="24"/>
        </w:rPr>
        <w:t xml:space="preserve"> </w:t>
      </w:r>
      <w:r w:rsidRPr="00A7111B">
        <w:rPr>
          <w:rFonts w:ascii="Times New Roman" w:hAnsi="Times New Roman"/>
          <w:b/>
          <w:bCs/>
          <w:sz w:val="24"/>
          <w:szCs w:val="24"/>
        </w:rPr>
        <w:t>Xiao-Hong Lai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b</w:t>
      </w:r>
      <w:r w:rsidRPr="00A7111B">
        <w:rPr>
          <w:rFonts w:ascii="Times New Roman" w:hAnsi="Times New Roman" w:hint="eastAsia"/>
          <w:b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/>
          <w:bCs/>
          <w:sz w:val="24"/>
          <w:szCs w:val="24"/>
        </w:rPr>
        <w:t>Peng Mo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b</w:t>
      </w:r>
      <w:r w:rsidRPr="006A3C08">
        <w:rPr>
          <w:rFonts w:ascii="Times New Roman" w:eastAsia="Universal-GreekwithMathPi" w:hAnsi="Times New Roman"/>
          <w:b/>
          <w:bCs/>
          <w:kern w:val="0"/>
          <w:sz w:val="24"/>
          <w:szCs w:val="24"/>
          <w:vertAlign w:val="superscript"/>
        </w:rPr>
        <w:t>*</w:t>
      </w:r>
      <w:r w:rsidRPr="00A7111B">
        <w:rPr>
          <w:rFonts w:ascii="Times New Roman" w:hAnsi="Times New Roman" w:hint="eastAsia"/>
          <w:b/>
          <w:bCs/>
          <w:sz w:val="24"/>
          <w:szCs w:val="24"/>
        </w:rPr>
        <w:t>,</w:t>
      </w:r>
      <w:r w:rsidRPr="002F440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7111B">
        <w:rPr>
          <w:rFonts w:ascii="Times New Roman" w:hAnsi="Times New Roman" w:hint="eastAsia"/>
          <w:b/>
          <w:bCs/>
          <w:sz w:val="24"/>
          <w:szCs w:val="24"/>
        </w:rPr>
        <w:t>Yu-Feng Song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a</w:t>
      </w:r>
      <w:r w:rsidRPr="00A7111B">
        <w:rPr>
          <w:rFonts w:ascii="Times New Roman" w:eastAsia="Universal-GreekwithMathPi" w:hAnsi="Times New Roman"/>
          <w:b/>
          <w:bCs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b/>
          <w:bCs/>
          <w:sz w:val="24"/>
          <w:szCs w:val="24"/>
        </w:rPr>
        <w:t>,</w:t>
      </w:r>
    </w:p>
    <w:p w14:paraId="2ACF0D27" w14:textId="77777777" w:rsidR="004A5C16" w:rsidRDefault="004A5C16" w:rsidP="004A5C16">
      <w:pPr>
        <w:spacing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r w:rsidRPr="00040E69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040E69">
        <w:rPr>
          <w:rFonts w:ascii="Times New Roman" w:hAnsi="Times New Roman"/>
          <w:i/>
          <w:sz w:val="24"/>
          <w:szCs w:val="24"/>
        </w:rPr>
        <w:t>Key Laboratory of Freshwater Animal Breeding, Ministry of Agriculture, Fishery College, Huazhong Agricultural University, Wuhan 430070, China</w:t>
      </w:r>
    </w:p>
    <w:p w14:paraId="64385AF8" w14:textId="77777777" w:rsidR="004A5C16" w:rsidRPr="00AB75A7" w:rsidRDefault="004A5C16" w:rsidP="004A5C16">
      <w:pPr>
        <w:spacing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b</w:t>
      </w:r>
      <w:r w:rsidRPr="00040E69">
        <w:rPr>
          <w:rFonts w:ascii="Times New Roman" w:hAnsi="Times New Roman"/>
          <w:i/>
          <w:sz w:val="24"/>
          <w:szCs w:val="24"/>
        </w:rPr>
        <w:t xml:space="preserve"> </w:t>
      </w:r>
      <w:r w:rsidRPr="00AB75A7">
        <w:rPr>
          <w:rFonts w:ascii="Times New Roman" w:hAnsi="Times New Roman"/>
          <w:i/>
          <w:sz w:val="24"/>
          <w:szCs w:val="24"/>
        </w:rPr>
        <w:t>College of Animal Science and Technology, Jiangxi Agricultural University, Nanchang 330045, China</w:t>
      </w:r>
    </w:p>
    <w:p w14:paraId="6106D913" w14:textId="77777777" w:rsidR="004A5C16" w:rsidRPr="00040E69" w:rsidRDefault="004A5C16" w:rsidP="004A5C16">
      <w:pPr>
        <w:rPr>
          <w:rFonts w:ascii="Times New Roman" w:hAnsi="Times New Roman"/>
          <w:i/>
          <w:sz w:val="24"/>
          <w:szCs w:val="24"/>
        </w:rPr>
      </w:pPr>
    </w:p>
    <w:p w14:paraId="5EC286D7" w14:textId="77777777" w:rsidR="004A5C16" w:rsidRPr="00180E1D" w:rsidRDefault="004A5C16" w:rsidP="004A5C16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682A77">
        <w:rPr>
          <w:rFonts w:ascii="Times New Roman" w:hAnsi="Times New Roman" w:hint="eastAsia"/>
          <w:b/>
          <w:bCs/>
          <w:i/>
          <w:sz w:val="24"/>
          <w:szCs w:val="24"/>
        </w:rPr>
        <w:t>S</w:t>
      </w:r>
      <w:r w:rsidRPr="00682A77">
        <w:rPr>
          <w:rFonts w:ascii="Times New Roman" w:hAnsi="Times New Roman"/>
          <w:b/>
          <w:bCs/>
          <w:i/>
          <w:sz w:val="24"/>
          <w:szCs w:val="24"/>
        </w:rPr>
        <w:t xml:space="preserve">hortened </w:t>
      </w:r>
      <w:r w:rsidRPr="00682A77">
        <w:rPr>
          <w:rFonts w:ascii="Times New Roman" w:hAnsi="Times New Roman" w:hint="eastAsia"/>
          <w:b/>
          <w:bCs/>
          <w:i/>
          <w:sz w:val="24"/>
          <w:szCs w:val="24"/>
        </w:rPr>
        <w:t>T</w:t>
      </w:r>
      <w:r w:rsidRPr="00682A77">
        <w:rPr>
          <w:rFonts w:ascii="Times New Roman" w:hAnsi="Times New Roman"/>
          <w:b/>
          <w:bCs/>
          <w:i/>
          <w:sz w:val="24"/>
          <w:szCs w:val="24"/>
        </w:rPr>
        <w:t>itle</w:t>
      </w:r>
      <w:r w:rsidRPr="00682A77">
        <w:rPr>
          <w:rFonts w:ascii="Times New Roman" w:hAnsi="Times New Roman" w:hint="eastAsia"/>
          <w:b/>
          <w:bCs/>
          <w:i/>
          <w:sz w:val="24"/>
          <w:szCs w:val="24"/>
        </w:rPr>
        <w:t>:</w:t>
      </w:r>
      <w:r w:rsidRPr="00180E1D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180E1D">
        <w:rPr>
          <w:rFonts w:ascii="Times New Roman" w:hAnsi="Times New Roman"/>
          <w:i/>
          <w:sz w:val="24"/>
          <w:szCs w:val="24"/>
        </w:rPr>
        <w:t>Creatine improve</w:t>
      </w:r>
      <w:r w:rsidRPr="00180E1D">
        <w:rPr>
          <w:rFonts w:ascii="Times New Roman" w:hAnsi="Times New Roman" w:hint="eastAsia"/>
          <w:i/>
          <w:sz w:val="24"/>
          <w:szCs w:val="24"/>
        </w:rPr>
        <w:t>s</w:t>
      </w:r>
      <w:r w:rsidRPr="00180E1D">
        <w:rPr>
          <w:rFonts w:ascii="Times New Roman" w:hAnsi="Times New Roman"/>
          <w:i/>
          <w:sz w:val="24"/>
          <w:szCs w:val="24"/>
        </w:rPr>
        <w:t xml:space="preserve"> </w:t>
      </w:r>
      <w:r w:rsidRPr="00022B90">
        <w:rPr>
          <w:rFonts w:ascii="Times New Roman" w:hAnsi="Times New Roman" w:hint="eastAsia"/>
          <w:i/>
          <w:sz w:val="24"/>
          <w:szCs w:val="24"/>
        </w:rPr>
        <w:t xml:space="preserve">hepatic lipid metabolism </w:t>
      </w:r>
      <w:r>
        <w:rPr>
          <w:rFonts w:ascii="Times New Roman" w:hAnsi="Times New Roman" w:hint="eastAsia"/>
          <w:i/>
          <w:sz w:val="24"/>
          <w:szCs w:val="24"/>
        </w:rPr>
        <w:t>by</w:t>
      </w:r>
      <w:r w:rsidRPr="00022B90">
        <w:rPr>
          <w:rFonts w:ascii="Times New Roman" w:hAnsi="Times New Roman" w:hint="eastAsia"/>
          <w:i/>
          <w:sz w:val="24"/>
          <w:szCs w:val="24"/>
        </w:rPr>
        <w:t xml:space="preserve"> mitochondrial fusion</w:t>
      </w:r>
      <w:r w:rsidRPr="00180E1D">
        <w:rPr>
          <w:rFonts w:ascii="Times New Roman" w:hAnsi="Times New Roman" w:hint="eastAsia"/>
          <w:i/>
          <w:sz w:val="24"/>
          <w:szCs w:val="24"/>
        </w:rPr>
        <w:t>.</w:t>
      </w:r>
    </w:p>
    <w:p w14:paraId="67BBD73F" w14:textId="77777777" w:rsidR="004A5C16" w:rsidRDefault="004A5C16" w:rsidP="004A5C16">
      <w:pPr>
        <w:jc w:val="left"/>
        <w:rPr>
          <w:rFonts w:ascii="Times New Roman" w:hAnsi="Times New Roman"/>
          <w:i/>
          <w:sz w:val="24"/>
          <w:szCs w:val="24"/>
        </w:rPr>
      </w:pPr>
      <w:r w:rsidRPr="00040E69">
        <w:rPr>
          <w:rFonts w:ascii="Times New Roman" w:eastAsia="Universal-GreekwithMathPi" w:hAnsi="Times New Roman"/>
          <w:b/>
          <w:kern w:val="0"/>
          <w:sz w:val="24"/>
          <w:szCs w:val="24"/>
          <w:vertAlign w:val="superscript"/>
        </w:rPr>
        <w:t>*</w:t>
      </w:r>
      <w:r w:rsidRPr="00D31B9C">
        <w:rPr>
          <w:rFonts w:ascii="Times New Roman" w:hAnsi="Times New Roman"/>
          <w:b/>
          <w:bCs/>
          <w:i/>
          <w:sz w:val="24"/>
          <w:szCs w:val="24"/>
        </w:rPr>
        <w:t>Corresponding author:</w:t>
      </w:r>
      <w:r w:rsidRPr="00040E69">
        <w:rPr>
          <w:rFonts w:ascii="Times New Roman" w:hAnsi="Times New Roman"/>
          <w:i/>
          <w:sz w:val="24"/>
          <w:szCs w:val="24"/>
        </w:rPr>
        <w:t xml:space="preserve"> Prof. Yu-feng Song, Tel.: +86-27-8728-2113; Fax: +86-27-8728-2114; Email address: syf880310@mail.hzau.edu.cn (Y-F. Song)</w:t>
      </w:r>
      <w:r w:rsidRPr="00040E69">
        <w:rPr>
          <w:rFonts w:ascii="Times New Roman" w:hAnsi="Times New Roman" w:hint="eastAsia"/>
          <w:i/>
          <w:sz w:val="24"/>
          <w:szCs w:val="24"/>
        </w:rPr>
        <w:t xml:space="preserve">; </w:t>
      </w:r>
      <w:r w:rsidRPr="00040E69">
        <w:rPr>
          <w:rFonts w:ascii="Times New Roman" w:hAnsi="Times New Roman"/>
          <w:i/>
          <w:sz w:val="24"/>
          <w:szCs w:val="24"/>
        </w:rPr>
        <w:t xml:space="preserve">Prof. </w:t>
      </w:r>
      <w:r w:rsidRPr="00022B90">
        <w:rPr>
          <w:rFonts w:ascii="Times New Roman" w:hAnsi="Times New Roman" w:hint="eastAsia"/>
          <w:i/>
          <w:sz w:val="24"/>
          <w:szCs w:val="24"/>
        </w:rPr>
        <w:t>Peng Mo</w:t>
      </w:r>
      <w:r w:rsidRPr="00040E69">
        <w:rPr>
          <w:rFonts w:ascii="Times New Roman" w:hAnsi="Times New Roman"/>
          <w:i/>
          <w:sz w:val="24"/>
          <w:szCs w:val="24"/>
        </w:rPr>
        <w:t>, Email address:</w:t>
      </w:r>
      <w:r w:rsidRPr="00022B90">
        <w:rPr>
          <w:rFonts w:hint="eastAsia"/>
        </w:rPr>
        <w:t xml:space="preserve"> </w:t>
      </w:r>
      <w:bookmarkEnd w:id="5"/>
      <w:bookmarkEnd w:id="6"/>
      <w:bookmarkEnd w:id="7"/>
      <w:r w:rsidRPr="000F2DC7">
        <w:rPr>
          <w:rFonts w:ascii="Times New Roman" w:hAnsi="Times New Roman" w:hint="eastAsia"/>
          <w:i/>
          <w:sz w:val="24"/>
          <w:szCs w:val="24"/>
        </w:rPr>
        <w:t>pengmowell@jxau.edu.cn</w:t>
      </w:r>
      <w:r>
        <w:rPr>
          <w:rFonts w:ascii="Times New Roman" w:hAnsi="Times New Roman" w:hint="eastAsia"/>
          <w:i/>
          <w:sz w:val="24"/>
          <w:szCs w:val="24"/>
        </w:rPr>
        <w:t>.</w:t>
      </w:r>
    </w:p>
    <w:p w14:paraId="3049A7FE" w14:textId="77777777" w:rsidR="00412A57" w:rsidRPr="004A5C16" w:rsidRDefault="00412A57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63C3D9C0" w14:textId="77777777" w:rsidR="009B3191" w:rsidRDefault="009B3191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0906A2A8" w14:textId="77777777" w:rsidR="009B3191" w:rsidRDefault="009B3191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2523EBD6" w14:textId="77777777" w:rsidR="003670DD" w:rsidRDefault="003670DD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48B90A0F" w14:textId="77777777" w:rsidR="003670DD" w:rsidRDefault="003670DD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4BA50EE0" w14:textId="77777777" w:rsidR="003670DD" w:rsidRDefault="003670DD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1D77AD6C" w14:textId="77777777" w:rsidR="003670DD" w:rsidRDefault="003670DD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24968119" w14:textId="77777777" w:rsidR="009B3191" w:rsidRDefault="009B3191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42222077" w14:textId="77777777" w:rsidR="009B3191" w:rsidRDefault="009B3191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222B887A" w14:textId="77777777" w:rsidR="009B3191" w:rsidRDefault="009B3191" w:rsidP="00412A57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17E5D855" w14:textId="77777777" w:rsidR="004A5C16" w:rsidRDefault="004A5C16" w:rsidP="00412A57">
      <w:pPr>
        <w:spacing w:line="360" w:lineRule="auto"/>
        <w:rPr>
          <w:rFonts w:ascii="Times New Roman" w:hAnsi="Times New Roman" w:hint="eastAsia"/>
          <w:i/>
          <w:sz w:val="24"/>
          <w:szCs w:val="24"/>
        </w:rPr>
      </w:pPr>
    </w:p>
    <w:p w14:paraId="5EC7FDF6" w14:textId="7B005715" w:rsidR="003747EB" w:rsidRPr="00AA7122" w:rsidRDefault="00655AC7" w:rsidP="00AA7122">
      <w:pPr>
        <w:spacing w:line="360" w:lineRule="auto"/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</w:pPr>
      <w:r w:rsidRPr="00BD098C"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  <w:lastRenderedPageBreak/>
        <w:t>Table</w:t>
      </w:r>
      <w:r w:rsidR="00412A57" w:rsidRPr="00BD098C"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  <w:t xml:space="preserve"> S</w:t>
      </w:r>
      <w:r w:rsidR="00412A57" w:rsidRPr="00BD098C">
        <w:rPr>
          <w:rFonts w:ascii="Times New Roman" w:eastAsia="黑体" w:hAnsi="Times New Roman" w:hint="eastAsia"/>
          <w:b/>
          <w:i/>
          <w:iCs/>
          <w:color w:val="000000"/>
          <w:sz w:val="24"/>
          <w:szCs w:val="24"/>
        </w:rPr>
        <w:t>1</w:t>
      </w:r>
      <w:r w:rsidR="00412A57" w:rsidRPr="00BD098C"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  <w:t>.</w:t>
      </w:r>
      <w:r w:rsidRPr="00BD098C"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  <w:t xml:space="preserve"> Ingredients and proximate analysis of experimental diets.</w:t>
      </w:r>
      <w:bookmarkEnd w:id="0"/>
      <w:bookmarkEnd w:id="1"/>
    </w:p>
    <w:tbl>
      <w:tblPr>
        <w:tblStyle w:val="ab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42"/>
        <w:gridCol w:w="2131"/>
        <w:gridCol w:w="1689"/>
      </w:tblGrid>
      <w:tr w:rsidR="00290EA7" w14:paraId="5B2FB052" w14:textId="77777777" w:rsidTr="00C377AF">
        <w:trPr>
          <w:trHeight w:val="28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91785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Ingredients (g kg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−1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83CA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ADB3C" w14:textId="135959E9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1468B0">
              <w:rPr>
                <w:rFonts w:ascii="Times New Roman" w:eastAsia="宋体" w:hAnsi="Times New Roman"/>
                <w:kern w:val="0"/>
                <w:szCs w:val="21"/>
              </w:rPr>
              <w:t>HF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9521A" w14:textId="3BE4F0B8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1468B0">
              <w:rPr>
                <w:rFonts w:ascii="Times New Roman" w:eastAsia="宋体" w:hAnsi="Times New Roman"/>
                <w:kern w:val="0"/>
                <w:szCs w:val="21"/>
              </w:rPr>
              <w:t>HFD + Creatine</w:t>
            </w:r>
          </w:p>
        </w:tc>
      </w:tr>
      <w:tr w:rsidR="00290EA7" w14:paraId="61EBD3D7" w14:textId="77777777" w:rsidTr="00C377AF">
        <w:trPr>
          <w:trHeight w:val="284"/>
        </w:trPr>
        <w:tc>
          <w:tcPr>
            <w:tcW w:w="2518" w:type="dxa"/>
            <w:tcBorders>
              <w:top w:val="single" w:sz="4" w:space="0" w:color="auto"/>
            </w:tcBorders>
          </w:tcPr>
          <w:p w14:paraId="4F8C23D0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W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heat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E46BD3A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AD62BAC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5556118B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0</w:t>
            </w:r>
          </w:p>
        </w:tc>
      </w:tr>
      <w:tr w:rsidR="00290EA7" w14:paraId="5C4B08FA" w14:textId="77777777" w:rsidTr="00C377AF">
        <w:trPr>
          <w:trHeight w:val="275"/>
        </w:trPr>
        <w:tc>
          <w:tcPr>
            <w:tcW w:w="2518" w:type="dxa"/>
          </w:tcPr>
          <w:p w14:paraId="2F2AD0D9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oybean meal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43%</w:t>
            </w:r>
          </w:p>
        </w:tc>
        <w:tc>
          <w:tcPr>
            <w:tcW w:w="1742" w:type="dxa"/>
          </w:tcPr>
          <w:p w14:paraId="189AE455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131" w:type="dxa"/>
          </w:tcPr>
          <w:p w14:paraId="09366002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689" w:type="dxa"/>
          </w:tcPr>
          <w:p w14:paraId="060DD903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50</w:t>
            </w:r>
          </w:p>
        </w:tc>
      </w:tr>
      <w:tr w:rsidR="00290EA7" w14:paraId="4C941E7F" w14:textId="77777777" w:rsidTr="00C377AF">
        <w:trPr>
          <w:trHeight w:val="284"/>
        </w:trPr>
        <w:tc>
          <w:tcPr>
            <w:tcW w:w="2518" w:type="dxa"/>
          </w:tcPr>
          <w:p w14:paraId="45A44433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Rapeseed meal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36%</w:t>
            </w:r>
          </w:p>
        </w:tc>
        <w:tc>
          <w:tcPr>
            <w:tcW w:w="1742" w:type="dxa"/>
          </w:tcPr>
          <w:p w14:paraId="49D92926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31" w:type="dxa"/>
          </w:tcPr>
          <w:p w14:paraId="2B0C81BB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9" w:type="dxa"/>
          </w:tcPr>
          <w:p w14:paraId="19D99E2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</w:tr>
      <w:tr w:rsidR="00290EA7" w14:paraId="522E5868" w14:textId="77777777" w:rsidTr="00C377AF">
        <w:trPr>
          <w:trHeight w:val="284"/>
        </w:trPr>
        <w:tc>
          <w:tcPr>
            <w:tcW w:w="2518" w:type="dxa"/>
          </w:tcPr>
          <w:p w14:paraId="6962C50D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unflower 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eed meal</w:t>
            </w:r>
          </w:p>
        </w:tc>
        <w:tc>
          <w:tcPr>
            <w:tcW w:w="1742" w:type="dxa"/>
          </w:tcPr>
          <w:p w14:paraId="0D2E788A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31" w:type="dxa"/>
          </w:tcPr>
          <w:p w14:paraId="4AD3006D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9" w:type="dxa"/>
          </w:tcPr>
          <w:p w14:paraId="1BC43B9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</w:tr>
      <w:tr w:rsidR="00290EA7" w14:paraId="10D84335" w14:textId="77777777" w:rsidTr="00C377AF">
        <w:trPr>
          <w:trHeight w:val="284"/>
        </w:trPr>
        <w:tc>
          <w:tcPr>
            <w:tcW w:w="2518" w:type="dxa"/>
          </w:tcPr>
          <w:p w14:paraId="57027E19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Corn DDGS</w:t>
            </w:r>
          </w:p>
        </w:tc>
        <w:tc>
          <w:tcPr>
            <w:tcW w:w="1742" w:type="dxa"/>
          </w:tcPr>
          <w:p w14:paraId="15AC69A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131" w:type="dxa"/>
          </w:tcPr>
          <w:p w14:paraId="125D62EA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9" w:type="dxa"/>
          </w:tcPr>
          <w:p w14:paraId="23A8768A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290EA7" w14:paraId="2F79F403" w14:textId="77777777" w:rsidTr="00C377AF">
        <w:trPr>
          <w:trHeight w:val="284"/>
        </w:trPr>
        <w:tc>
          <w:tcPr>
            <w:tcW w:w="2518" w:type="dxa"/>
          </w:tcPr>
          <w:p w14:paraId="53970F23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orn husk</w:t>
            </w:r>
          </w:p>
        </w:tc>
        <w:tc>
          <w:tcPr>
            <w:tcW w:w="1742" w:type="dxa"/>
          </w:tcPr>
          <w:p w14:paraId="652C851C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31" w:type="dxa"/>
          </w:tcPr>
          <w:p w14:paraId="77FB6360" w14:textId="1B37C329" w:rsidR="00290EA7" w:rsidRPr="007958BC" w:rsidRDefault="00232FB6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689" w:type="dxa"/>
          </w:tcPr>
          <w:p w14:paraId="022062C6" w14:textId="47DC3B0B" w:rsidR="00290EA7" w:rsidRPr="007958BC" w:rsidRDefault="00232FB6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0</w:t>
            </w:r>
          </w:p>
        </w:tc>
      </w:tr>
      <w:tr w:rsidR="00290EA7" w14:paraId="68E19745" w14:textId="77777777" w:rsidTr="00C377AF">
        <w:trPr>
          <w:trHeight w:val="284"/>
        </w:trPr>
        <w:tc>
          <w:tcPr>
            <w:tcW w:w="2518" w:type="dxa"/>
          </w:tcPr>
          <w:p w14:paraId="7492E5C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rk 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owder</w:t>
            </w:r>
          </w:p>
        </w:tc>
        <w:tc>
          <w:tcPr>
            <w:tcW w:w="1742" w:type="dxa"/>
          </w:tcPr>
          <w:p w14:paraId="42857668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31" w:type="dxa"/>
          </w:tcPr>
          <w:p w14:paraId="151C4455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89" w:type="dxa"/>
          </w:tcPr>
          <w:p w14:paraId="78762E78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290EA7" w14:paraId="42C29139" w14:textId="77777777" w:rsidTr="00C377AF">
        <w:trPr>
          <w:trHeight w:val="284"/>
        </w:trPr>
        <w:tc>
          <w:tcPr>
            <w:tcW w:w="2518" w:type="dxa"/>
          </w:tcPr>
          <w:p w14:paraId="31751EA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ice 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ran</w:t>
            </w:r>
          </w:p>
        </w:tc>
        <w:tc>
          <w:tcPr>
            <w:tcW w:w="1742" w:type="dxa"/>
          </w:tcPr>
          <w:p w14:paraId="7525349E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31" w:type="dxa"/>
          </w:tcPr>
          <w:p w14:paraId="2F6096B2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89" w:type="dxa"/>
          </w:tcPr>
          <w:p w14:paraId="278209E6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</w:p>
        </w:tc>
      </w:tr>
      <w:tr w:rsidR="00290EA7" w14:paraId="6C09541D" w14:textId="77777777" w:rsidTr="00C377AF">
        <w:trPr>
          <w:trHeight w:val="284"/>
        </w:trPr>
        <w:tc>
          <w:tcPr>
            <w:tcW w:w="2518" w:type="dxa"/>
          </w:tcPr>
          <w:p w14:paraId="3D4A1B4A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742" w:type="dxa"/>
          </w:tcPr>
          <w:p w14:paraId="5F05A8B8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131" w:type="dxa"/>
          </w:tcPr>
          <w:p w14:paraId="77267594" w14:textId="45F06BD5" w:rsidR="00290EA7" w:rsidRPr="007958BC" w:rsidRDefault="00232FB6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9" w:type="dxa"/>
          </w:tcPr>
          <w:p w14:paraId="1979ADB2" w14:textId="27C54F12" w:rsidR="00290EA7" w:rsidRPr="007958BC" w:rsidRDefault="00232FB6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</w:tr>
      <w:tr w:rsidR="00290EA7" w14:paraId="78BB020E" w14:textId="77777777" w:rsidTr="00C377AF">
        <w:trPr>
          <w:trHeight w:val="284"/>
        </w:trPr>
        <w:tc>
          <w:tcPr>
            <w:tcW w:w="2518" w:type="dxa"/>
          </w:tcPr>
          <w:p w14:paraId="3CECBD3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eastAsia="黑体" w:hAnsi="Times New Roman"/>
                <w:color w:val="000000"/>
                <w:szCs w:val="21"/>
              </w:rPr>
              <w:t>Ca(H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  <w:vertAlign w:val="subscript"/>
              </w:rPr>
              <w:t>2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</w:rPr>
              <w:t>PO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  <w:vertAlign w:val="subscript"/>
              </w:rPr>
              <w:t>3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</w:rPr>
              <w:t>)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  <w:vertAlign w:val="subscript"/>
              </w:rPr>
              <w:t>2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</w:rPr>
              <w:t>·H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  <w:vertAlign w:val="subscript"/>
              </w:rPr>
              <w:t>2</w:t>
            </w:r>
            <w:r w:rsidRPr="007958BC">
              <w:rPr>
                <w:rFonts w:ascii="Times New Roman" w:eastAsia="黑体" w:hAnsi="Times New Roman"/>
                <w:color w:val="000000"/>
                <w:szCs w:val="21"/>
              </w:rPr>
              <w:t>O</w:t>
            </w:r>
          </w:p>
        </w:tc>
        <w:tc>
          <w:tcPr>
            <w:tcW w:w="1742" w:type="dxa"/>
          </w:tcPr>
          <w:p w14:paraId="6122E6ED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14:paraId="1302020B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89" w:type="dxa"/>
          </w:tcPr>
          <w:p w14:paraId="4F1521B5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290EA7" w14:paraId="6B442C9C" w14:textId="77777777" w:rsidTr="00C377AF">
        <w:trPr>
          <w:trHeight w:val="284"/>
        </w:trPr>
        <w:tc>
          <w:tcPr>
            <w:tcW w:w="2518" w:type="dxa"/>
          </w:tcPr>
          <w:p w14:paraId="394AC31B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eastAsia="黑体" w:hAnsi="Times New Roman"/>
                <w:color w:val="000000"/>
                <w:szCs w:val="21"/>
              </w:rPr>
              <w:t>Vitamin premix</w:t>
            </w:r>
          </w:p>
        </w:tc>
        <w:tc>
          <w:tcPr>
            <w:tcW w:w="1742" w:type="dxa"/>
          </w:tcPr>
          <w:p w14:paraId="042BAB9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31" w:type="dxa"/>
          </w:tcPr>
          <w:p w14:paraId="1A619B77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9" w:type="dxa"/>
          </w:tcPr>
          <w:p w14:paraId="2D95EA2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290EA7" w14:paraId="74FE1F1E" w14:textId="77777777" w:rsidTr="00C377AF">
        <w:trPr>
          <w:trHeight w:val="284"/>
        </w:trPr>
        <w:tc>
          <w:tcPr>
            <w:tcW w:w="2518" w:type="dxa"/>
          </w:tcPr>
          <w:p w14:paraId="31704C17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eastAsia="黑体" w:hAnsi="Times New Roman"/>
                <w:color w:val="000000"/>
                <w:szCs w:val="21"/>
              </w:rPr>
              <w:t>Mineral mixture</w:t>
            </w:r>
          </w:p>
        </w:tc>
        <w:tc>
          <w:tcPr>
            <w:tcW w:w="1742" w:type="dxa"/>
          </w:tcPr>
          <w:p w14:paraId="3C23EC17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31" w:type="dxa"/>
          </w:tcPr>
          <w:p w14:paraId="4925111C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89" w:type="dxa"/>
          </w:tcPr>
          <w:p w14:paraId="2E0E4873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290EA7" w14:paraId="4A16F98F" w14:textId="77777777" w:rsidTr="00C377AF">
        <w:trPr>
          <w:trHeight w:val="284"/>
        </w:trPr>
        <w:tc>
          <w:tcPr>
            <w:tcW w:w="2518" w:type="dxa"/>
          </w:tcPr>
          <w:p w14:paraId="53FCBCB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ysine</w:t>
            </w:r>
          </w:p>
        </w:tc>
        <w:tc>
          <w:tcPr>
            <w:tcW w:w="1742" w:type="dxa"/>
          </w:tcPr>
          <w:p w14:paraId="21E03A8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31" w:type="dxa"/>
          </w:tcPr>
          <w:p w14:paraId="32313D08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89" w:type="dxa"/>
          </w:tcPr>
          <w:p w14:paraId="25FF3167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290EA7" w14:paraId="5781A297" w14:textId="77777777" w:rsidTr="00C377AF">
        <w:trPr>
          <w:trHeight w:val="284"/>
        </w:trPr>
        <w:tc>
          <w:tcPr>
            <w:tcW w:w="2518" w:type="dxa"/>
          </w:tcPr>
          <w:p w14:paraId="6E70C52D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holine</w:t>
            </w:r>
          </w:p>
        </w:tc>
        <w:tc>
          <w:tcPr>
            <w:tcW w:w="1742" w:type="dxa"/>
          </w:tcPr>
          <w:p w14:paraId="7749549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31" w:type="dxa"/>
          </w:tcPr>
          <w:p w14:paraId="533E3D6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9" w:type="dxa"/>
          </w:tcPr>
          <w:p w14:paraId="15C59213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290EA7" w14:paraId="7ACE028D" w14:textId="77777777" w:rsidTr="00C377AF">
        <w:trPr>
          <w:trHeight w:val="284"/>
        </w:trPr>
        <w:tc>
          <w:tcPr>
            <w:tcW w:w="2518" w:type="dxa"/>
          </w:tcPr>
          <w:p w14:paraId="234763D5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eastAsia="宋体" w:hAnsi="Times New Roman" w:hint="eastAsia"/>
                <w:kern w:val="0"/>
                <w:szCs w:val="21"/>
              </w:rPr>
              <w:t>Creatine</w:t>
            </w:r>
          </w:p>
        </w:tc>
        <w:tc>
          <w:tcPr>
            <w:tcW w:w="1742" w:type="dxa"/>
          </w:tcPr>
          <w:p w14:paraId="04CDA837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31" w:type="dxa"/>
          </w:tcPr>
          <w:p w14:paraId="60BB048B" w14:textId="35ECB8BF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89" w:type="dxa"/>
          </w:tcPr>
          <w:p w14:paraId="01AA3C0A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290EA7" w14:paraId="0974985F" w14:textId="77777777" w:rsidTr="00C377AF">
        <w:trPr>
          <w:trHeight w:val="284"/>
        </w:trPr>
        <w:tc>
          <w:tcPr>
            <w:tcW w:w="8080" w:type="dxa"/>
            <w:gridSpan w:val="4"/>
          </w:tcPr>
          <w:p w14:paraId="4C44E0E5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i/>
                <w:color w:val="000000"/>
                <w:szCs w:val="21"/>
              </w:rPr>
              <w:t>Proximate analysis (%, dry weight)</w:t>
            </w:r>
          </w:p>
        </w:tc>
      </w:tr>
      <w:tr w:rsidR="00290EA7" w14:paraId="12E510C3" w14:textId="77777777" w:rsidTr="00C377AF">
        <w:trPr>
          <w:trHeight w:val="284"/>
        </w:trPr>
        <w:tc>
          <w:tcPr>
            <w:tcW w:w="2518" w:type="dxa"/>
          </w:tcPr>
          <w:p w14:paraId="59062C8F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szCs w:val="21"/>
              </w:rPr>
              <w:t>Moisture</w:t>
            </w:r>
          </w:p>
        </w:tc>
        <w:tc>
          <w:tcPr>
            <w:tcW w:w="1742" w:type="dxa"/>
          </w:tcPr>
          <w:p w14:paraId="5CE83EB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.82</w:t>
            </w:r>
          </w:p>
        </w:tc>
        <w:tc>
          <w:tcPr>
            <w:tcW w:w="2131" w:type="dxa"/>
          </w:tcPr>
          <w:p w14:paraId="54B9F6D9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.91</w:t>
            </w:r>
          </w:p>
        </w:tc>
        <w:tc>
          <w:tcPr>
            <w:tcW w:w="1689" w:type="dxa"/>
          </w:tcPr>
          <w:p w14:paraId="7D3FC7E8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</w:tr>
      <w:tr w:rsidR="00290EA7" w14:paraId="4069A024" w14:textId="77777777" w:rsidTr="00C377AF">
        <w:trPr>
          <w:trHeight w:val="284"/>
        </w:trPr>
        <w:tc>
          <w:tcPr>
            <w:tcW w:w="2518" w:type="dxa"/>
          </w:tcPr>
          <w:p w14:paraId="78C0B78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szCs w:val="21"/>
              </w:rPr>
              <w:t>Crude protein</w:t>
            </w:r>
          </w:p>
        </w:tc>
        <w:tc>
          <w:tcPr>
            <w:tcW w:w="1742" w:type="dxa"/>
          </w:tcPr>
          <w:p w14:paraId="144D4961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7.99</w:t>
            </w:r>
          </w:p>
        </w:tc>
        <w:tc>
          <w:tcPr>
            <w:tcW w:w="2131" w:type="dxa"/>
          </w:tcPr>
          <w:p w14:paraId="7404BC9E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6.89</w:t>
            </w:r>
          </w:p>
        </w:tc>
        <w:tc>
          <w:tcPr>
            <w:tcW w:w="1689" w:type="dxa"/>
          </w:tcPr>
          <w:p w14:paraId="74C4E3F2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7.24</w:t>
            </w:r>
          </w:p>
        </w:tc>
      </w:tr>
      <w:tr w:rsidR="00290EA7" w14:paraId="27DEF8D5" w14:textId="77777777" w:rsidTr="00C377AF">
        <w:trPr>
          <w:trHeight w:val="284"/>
        </w:trPr>
        <w:tc>
          <w:tcPr>
            <w:tcW w:w="2518" w:type="dxa"/>
          </w:tcPr>
          <w:p w14:paraId="2F316E34" w14:textId="77777777" w:rsidR="00290EA7" w:rsidRPr="007958BC" w:rsidRDefault="00290EA7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szCs w:val="21"/>
              </w:rPr>
              <w:t xml:space="preserve">Crude </w:t>
            </w:r>
            <w:r w:rsidRPr="007958BC"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  <w:r w:rsidRPr="007958BC">
              <w:rPr>
                <w:rFonts w:ascii="Times New Roman" w:hAnsi="Times New Roman"/>
                <w:color w:val="000000"/>
                <w:szCs w:val="21"/>
              </w:rPr>
              <w:t>ipid</w:t>
            </w:r>
          </w:p>
        </w:tc>
        <w:tc>
          <w:tcPr>
            <w:tcW w:w="1742" w:type="dxa"/>
          </w:tcPr>
          <w:p w14:paraId="165D94AA" w14:textId="4BA4D3EC" w:rsidR="00290EA7" w:rsidRPr="007958BC" w:rsidRDefault="00232FB6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="00290EA7"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20</w:t>
            </w:r>
          </w:p>
        </w:tc>
        <w:tc>
          <w:tcPr>
            <w:tcW w:w="2131" w:type="dxa"/>
          </w:tcPr>
          <w:p w14:paraId="1F1CF415" w14:textId="5311E447" w:rsidR="00290EA7" w:rsidRPr="007958BC" w:rsidRDefault="00232FB6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1689" w:type="dxa"/>
          </w:tcPr>
          <w:p w14:paraId="34CC978E" w14:textId="5DF56734" w:rsidR="00290EA7" w:rsidRPr="007958BC" w:rsidRDefault="00232FB6" w:rsidP="00290EA7">
            <w:pPr>
              <w:spacing w:line="360" w:lineRule="auto"/>
              <w:rPr>
                <w:rFonts w:ascii="Times New Roman" w:eastAsia="黑体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.14</w:t>
            </w:r>
          </w:p>
        </w:tc>
      </w:tr>
      <w:tr w:rsidR="00290EA7" w14:paraId="34152668" w14:textId="77777777" w:rsidTr="00C377AF">
        <w:trPr>
          <w:trHeight w:val="83"/>
        </w:trPr>
        <w:tc>
          <w:tcPr>
            <w:tcW w:w="2518" w:type="dxa"/>
          </w:tcPr>
          <w:p w14:paraId="2FFCB97A" w14:textId="77777777" w:rsidR="00290EA7" w:rsidRPr="007958BC" w:rsidRDefault="00290EA7" w:rsidP="00290EA7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7958BC">
              <w:rPr>
                <w:rFonts w:ascii="Times New Roman" w:hAnsi="Times New Roman"/>
                <w:color w:val="000000"/>
                <w:szCs w:val="21"/>
              </w:rPr>
              <w:t xml:space="preserve">Crude </w:t>
            </w:r>
            <w:r w:rsidRPr="007958BC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7958BC">
              <w:rPr>
                <w:rFonts w:ascii="Times New Roman" w:hAnsi="Times New Roman"/>
                <w:color w:val="000000"/>
                <w:szCs w:val="21"/>
              </w:rPr>
              <w:t>sh</w:t>
            </w:r>
          </w:p>
        </w:tc>
        <w:tc>
          <w:tcPr>
            <w:tcW w:w="1742" w:type="dxa"/>
          </w:tcPr>
          <w:p w14:paraId="0D645CB5" w14:textId="77777777" w:rsidR="00290EA7" w:rsidRPr="007958BC" w:rsidRDefault="00290EA7" w:rsidP="00290EA7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31" w:type="dxa"/>
          </w:tcPr>
          <w:p w14:paraId="5E4547FF" w14:textId="77777777" w:rsidR="00290EA7" w:rsidRPr="007958BC" w:rsidRDefault="00290EA7" w:rsidP="00290EA7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89" w:type="dxa"/>
          </w:tcPr>
          <w:p w14:paraId="22E7DCFA" w14:textId="77777777" w:rsidR="00290EA7" w:rsidRPr="007958BC" w:rsidRDefault="00290EA7" w:rsidP="00290EA7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7958B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7958BC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2A6F377A" w14:textId="77777777" w:rsidR="003747EB" w:rsidRPr="007958BC" w:rsidRDefault="003747EB" w:rsidP="003747EB">
      <w:pPr>
        <w:adjustRightInd w:val="0"/>
        <w:snapToGrid w:val="0"/>
        <w:spacing w:line="360" w:lineRule="auto"/>
        <w:rPr>
          <w:rFonts w:ascii="Times New Roman" w:eastAsia="黑体" w:hAnsi="Times New Roman"/>
          <w:color w:val="000000"/>
          <w:szCs w:val="21"/>
        </w:rPr>
      </w:pPr>
      <w:r w:rsidRPr="007958BC">
        <w:rPr>
          <w:rFonts w:ascii="Times New Roman" w:eastAsia="黑体" w:hAnsi="Times New Roman"/>
          <w:color w:val="000000"/>
          <w:szCs w:val="21"/>
        </w:rPr>
        <w:t xml:space="preserve">Vitamin premix (mg or IU per kg diet): </w:t>
      </w:r>
      <w:proofErr w:type="spellStart"/>
      <w:r w:rsidRPr="007958BC">
        <w:rPr>
          <w:rFonts w:ascii="Times New Roman" w:eastAsia="黑体" w:hAnsi="Times New Roman"/>
          <w:color w:val="000000"/>
          <w:szCs w:val="21"/>
        </w:rPr>
        <w:t>retinylacetate</w:t>
      </w:r>
      <w:proofErr w:type="spellEnd"/>
      <w:r w:rsidRPr="007958BC">
        <w:rPr>
          <w:rFonts w:ascii="Times New Roman" w:eastAsia="黑体" w:hAnsi="Times New Roman"/>
          <w:color w:val="000000"/>
          <w:szCs w:val="21"/>
        </w:rPr>
        <w:t>, 10000</w:t>
      </w:r>
      <w:r w:rsidRPr="007958BC">
        <w:rPr>
          <w:rFonts w:ascii="Times New Roman" w:eastAsia="黑体" w:hAnsi="Times New Roman" w:hint="eastAsia"/>
          <w:color w:val="000000"/>
          <w:szCs w:val="21"/>
        </w:rPr>
        <w:t xml:space="preserve"> </w:t>
      </w:r>
      <w:r w:rsidRPr="007958BC">
        <w:rPr>
          <w:rFonts w:ascii="Times New Roman" w:eastAsia="黑体" w:hAnsi="Times New Roman"/>
          <w:color w:val="000000"/>
          <w:szCs w:val="21"/>
        </w:rPr>
        <w:t>IU; cholecalciferol, 1000</w:t>
      </w:r>
      <w:r w:rsidRPr="007958BC">
        <w:rPr>
          <w:rFonts w:ascii="Times New Roman" w:eastAsia="黑体" w:hAnsi="Times New Roman" w:hint="eastAsia"/>
          <w:color w:val="000000"/>
          <w:szCs w:val="21"/>
        </w:rPr>
        <w:t xml:space="preserve"> </w:t>
      </w:r>
      <w:r w:rsidRPr="007958BC">
        <w:rPr>
          <w:rFonts w:ascii="Times New Roman" w:eastAsia="黑体" w:hAnsi="Times New Roman"/>
          <w:color w:val="000000"/>
          <w:szCs w:val="21"/>
        </w:rPr>
        <w:t>IU; all-</w:t>
      </w:r>
      <w:proofErr w:type="spellStart"/>
      <w:r w:rsidRPr="007958BC">
        <w:rPr>
          <w:rFonts w:ascii="Times New Roman" w:eastAsia="黑体" w:hAnsi="Times New Roman"/>
          <w:color w:val="000000"/>
          <w:szCs w:val="21"/>
        </w:rPr>
        <w:t>rac</w:t>
      </w:r>
      <w:proofErr w:type="spellEnd"/>
      <w:r w:rsidRPr="007958BC">
        <w:rPr>
          <w:rFonts w:ascii="Times New Roman" w:eastAsia="黑体" w:hAnsi="Times New Roman"/>
          <w:color w:val="000000"/>
          <w:szCs w:val="21"/>
        </w:rPr>
        <w:t>-a-</w:t>
      </w:r>
      <w:proofErr w:type="spellStart"/>
      <w:r w:rsidRPr="007958BC">
        <w:rPr>
          <w:rFonts w:ascii="Times New Roman" w:eastAsia="黑体" w:hAnsi="Times New Roman"/>
          <w:color w:val="000000"/>
          <w:szCs w:val="21"/>
        </w:rPr>
        <w:t>tocopheryl</w:t>
      </w:r>
      <w:proofErr w:type="spellEnd"/>
      <w:r w:rsidRPr="007958BC">
        <w:rPr>
          <w:rFonts w:ascii="Times New Roman" w:eastAsia="黑体" w:hAnsi="Times New Roman"/>
          <w:color w:val="000000"/>
          <w:szCs w:val="21"/>
        </w:rPr>
        <w:t xml:space="preserve"> acetate, 30</w:t>
      </w:r>
      <w:r w:rsidRPr="007958BC">
        <w:rPr>
          <w:rFonts w:ascii="Times New Roman" w:eastAsia="黑体" w:hAnsi="Times New Roman" w:hint="eastAsia"/>
          <w:color w:val="000000"/>
          <w:szCs w:val="21"/>
        </w:rPr>
        <w:t xml:space="preserve"> </w:t>
      </w:r>
      <w:r w:rsidRPr="007958BC">
        <w:rPr>
          <w:rFonts w:ascii="Times New Roman" w:eastAsia="黑体" w:hAnsi="Times New Roman"/>
          <w:color w:val="000000"/>
          <w:szCs w:val="21"/>
        </w:rPr>
        <w:t xml:space="preserve">IU; menadione nicotinamide bisulfite, 7; thiamine hydrochloride, 6; riboflavin, 3; pyridoxine hydrochloride, 12; D-calcium pantothenate, 30; niacin, 50; biotin, 1; folic acid, 6; </w:t>
      </w:r>
      <w:proofErr w:type="spellStart"/>
      <w:r w:rsidRPr="007958BC">
        <w:rPr>
          <w:rFonts w:ascii="Times New Roman" w:eastAsia="黑体" w:hAnsi="Times New Roman"/>
          <w:color w:val="000000"/>
          <w:szCs w:val="21"/>
        </w:rPr>
        <w:t>cyanocobalamine</w:t>
      </w:r>
      <w:proofErr w:type="spellEnd"/>
      <w:r w:rsidRPr="007958BC">
        <w:rPr>
          <w:rFonts w:ascii="Times New Roman" w:eastAsia="黑体" w:hAnsi="Times New Roman"/>
          <w:color w:val="000000"/>
          <w:szCs w:val="21"/>
        </w:rPr>
        <w:t>, 0.03.</w:t>
      </w:r>
    </w:p>
    <w:p w14:paraId="07B0190B" w14:textId="77777777" w:rsidR="003747EB" w:rsidRPr="007958BC" w:rsidRDefault="003747EB" w:rsidP="003747EB">
      <w:pPr>
        <w:spacing w:line="360" w:lineRule="auto"/>
        <w:rPr>
          <w:rFonts w:ascii="Times New Roman" w:eastAsia="黑体" w:hAnsi="Times New Roman"/>
          <w:color w:val="000000"/>
          <w:szCs w:val="21"/>
        </w:rPr>
      </w:pPr>
      <w:r w:rsidRPr="007958BC">
        <w:rPr>
          <w:rFonts w:ascii="Times New Roman" w:eastAsia="黑体" w:hAnsi="Times New Roman"/>
          <w:color w:val="000000"/>
          <w:szCs w:val="21"/>
        </w:rPr>
        <w:t>Mineral mixture (mg per kg diet): Ca(H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P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3</w:t>
      </w:r>
      <w:r w:rsidRPr="007958BC">
        <w:rPr>
          <w:rFonts w:ascii="Times New Roman" w:eastAsia="黑体" w:hAnsi="Times New Roman"/>
          <w:color w:val="000000"/>
          <w:szCs w:val="21"/>
        </w:rPr>
        <w:t>)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·H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O, 1000; FeS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4</w:t>
      </w:r>
      <w:r w:rsidRPr="007958BC">
        <w:rPr>
          <w:rFonts w:ascii="Times New Roman" w:eastAsia="黑体" w:hAnsi="Times New Roman"/>
          <w:color w:val="000000"/>
          <w:szCs w:val="21"/>
        </w:rPr>
        <w:t>·7H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O, 40; ZnS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4</w:t>
      </w:r>
      <w:r w:rsidRPr="007958BC">
        <w:rPr>
          <w:rFonts w:ascii="Times New Roman" w:eastAsia="黑体" w:hAnsi="Times New Roman"/>
          <w:color w:val="000000"/>
          <w:szCs w:val="21"/>
        </w:rPr>
        <w:t>·7H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O, 40; MnS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4</w:t>
      </w:r>
      <w:r w:rsidRPr="007958BC">
        <w:rPr>
          <w:rFonts w:ascii="Times New Roman" w:eastAsia="黑体" w:hAnsi="Times New Roman"/>
          <w:color w:val="000000"/>
          <w:szCs w:val="21"/>
        </w:rPr>
        <w:t>·H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O, 40; CuS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4</w:t>
      </w:r>
      <w:r w:rsidRPr="007958BC">
        <w:rPr>
          <w:rFonts w:ascii="Times New Roman" w:eastAsia="黑体" w:hAnsi="Times New Roman"/>
          <w:color w:val="000000"/>
          <w:szCs w:val="21"/>
        </w:rPr>
        <w:t>·5H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O, 2; CaI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3</w:t>
      </w:r>
      <w:r w:rsidRPr="007958BC">
        <w:rPr>
          <w:rFonts w:ascii="Times New Roman" w:eastAsia="黑体" w:hAnsi="Times New Roman"/>
          <w:color w:val="000000"/>
          <w:szCs w:val="21"/>
        </w:rPr>
        <w:t>·6H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O, 3; Na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2</w:t>
      </w:r>
      <w:r w:rsidRPr="007958BC">
        <w:rPr>
          <w:rFonts w:ascii="Times New Roman" w:eastAsia="黑体" w:hAnsi="Times New Roman"/>
          <w:color w:val="000000"/>
          <w:szCs w:val="21"/>
        </w:rPr>
        <w:t>Se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3</w:t>
      </w:r>
      <w:r w:rsidRPr="007958BC">
        <w:rPr>
          <w:rFonts w:ascii="Times New Roman" w:eastAsia="黑体" w:hAnsi="Times New Roman"/>
          <w:color w:val="000000"/>
          <w:szCs w:val="21"/>
        </w:rPr>
        <w:t>, 0.05; CoSO</w:t>
      </w:r>
      <w:r w:rsidRPr="007958BC">
        <w:rPr>
          <w:rFonts w:ascii="Times New Roman" w:eastAsia="黑体" w:hAnsi="Times New Roman"/>
          <w:color w:val="000000"/>
          <w:szCs w:val="21"/>
          <w:vertAlign w:val="subscript"/>
        </w:rPr>
        <w:t>4</w:t>
      </w:r>
      <w:r w:rsidRPr="007958BC">
        <w:rPr>
          <w:rFonts w:ascii="Times New Roman" w:eastAsia="黑体" w:hAnsi="Times New Roman"/>
          <w:color w:val="000000"/>
          <w:szCs w:val="21"/>
        </w:rPr>
        <w:t>, 0.05</w:t>
      </w:r>
      <w:r w:rsidRPr="007958BC">
        <w:rPr>
          <w:rFonts w:ascii="Times New Roman" w:eastAsia="黑体" w:hAnsi="Times New Roman" w:hint="eastAsia"/>
          <w:color w:val="000000"/>
          <w:szCs w:val="21"/>
        </w:rPr>
        <w:t>.</w:t>
      </w:r>
    </w:p>
    <w:p w14:paraId="3CF77971" w14:textId="77777777" w:rsidR="001B2516" w:rsidRDefault="001B2516" w:rsidP="001B2516">
      <w:pPr>
        <w:adjustRightInd w:val="0"/>
        <w:snapToGrid w:val="0"/>
        <w:spacing w:line="360" w:lineRule="auto"/>
        <w:rPr>
          <w:rFonts w:ascii="Times New Roman" w:eastAsia="黑体" w:hAnsi="Times New Roman"/>
          <w:color w:val="000000"/>
          <w:szCs w:val="21"/>
        </w:rPr>
      </w:pPr>
    </w:p>
    <w:p w14:paraId="2547E2F4" w14:textId="71EF0523" w:rsidR="00AA7122" w:rsidRDefault="00940155" w:rsidP="00940155">
      <w:pPr>
        <w:spacing w:line="360" w:lineRule="auto"/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</w:pPr>
      <w:r w:rsidRPr="00BD098C"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  <w:t>Table S</w:t>
      </w:r>
      <w:r w:rsidRPr="00BD098C">
        <w:rPr>
          <w:rFonts w:ascii="Times New Roman" w:eastAsia="黑体" w:hAnsi="Times New Roman" w:hint="eastAsia"/>
          <w:b/>
          <w:i/>
          <w:iCs/>
          <w:color w:val="000000"/>
          <w:sz w:val="24"/>
          <w:szCs w:val="24"/>
        </w:rPr>
        <w:t>2</w:t>
      </w:r>
      <w:r w:rsidRPr="00BD098C"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  <w:t>. Primers used for quantitative real-time PCR analysis</w:t>
      </w:r>
      <w:r w:rsidR="0008037F">
        <w:rPr>
          <w:rFonts w:ascii="Times New Roman" w:eastAsia="黑体" w:hAnsi="Times New Roman" w:hint="eastAsia"/>
          <w:b/>
          <w:i/>
          <w:iCs/>
          <w:color w:val="000000"/>
          <w:sz w:val="24"/>
          <w:szCs w:val="24"/>
        </w:rPr>
        <w:t xml:space="preserve"> and</w:t>
      </w:r>
      <w:r w:rsidR="0008037F" w:rsidRPr="0008037F">
        <w:rPr>
          <w:rFonts w:ascii="Times New Roman" w:eastAsia="黑体" w:hAnsi="Times New Roman" w:hint="eastAsia"/>
          <w:b/>
          <w:i/>
          <w:iCs/>
          <w:color w:val="000000"/>
          <w:sz w:val="24"/>
          <w:szCs w:val="24"/>
        </w:rPr>
        <w:t xml:space="preserve"> siRNA sequence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85"/>
        <w:gridCol w:w="2894"/>
        <w:gridCol w:w="1467"/>
      </w:tblGrid>
      <w:tr w:rsidR="00AA7122" w:rsidRPr="001654BF" w14:paraId="0B1DB78F" w14:textId="77777777" w:rsidTr="00C377AF"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474FA6" w14:textId="77777777" w:rsidR="00AA7122" w:rsidRPr="001654BF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54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C76DF8" w14:textId="77777777" w:rsidR="00AA7122" w:rsidRPr="001654BF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54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primer (5’-3’) 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D294B1" w14:textId="77777777" w:rsidR="00AA7122" w:rsidRPr="001654BF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54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primer (5’-3’) 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9F1CB8" w14:textId="77777777" w:rsidR="00AA7122" w:rsidRPr="001654BF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54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ession no.</w:t>
            </w:r>
          </w:p>
        </w:tc>
      </w:tr>
      <w:tr w:rsidR="00613B75" w:rsidRPr="001654BF" w14:paraId="12B6474D" w14:textId="77777777" w:rsidTr="00C377AF">
        <w:tc>
          <w:tcPr>
            <w:tcW w:w="1384" w:type="dxa"/>
            <w:vAlign w:val="center"/>
          </w:tcPr>
          <w:p w14:paraId="6E44CDBE" w14:textId="1688360B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mfn1</w:t>
            </w:r>
          </w:p>
        </w:tc>
        <w:tc>
          <w:tcPr>
            <w:tcW w:w="2585" w:type="dxa"/>
            <w:vAlign w:val="center"/>
          </w:tcPr>
          <w:p w14:paraId="6095EEC7" w14:textId="7049C133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TGACGAGTAGGTGCACGTTT</w:t>
            </w:r>
          </w:p>
        </w:tc>
        <w:tc>
          <w:tcPr>
            <w:tcW w:w="2894" w:type="dxa"/>
            <w:vAlign w:val="center"/>
          </w:tcPr>
          <w:p w14:paraId="72F632C3" w14:textId="1E9112D1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GTCCTCTTGCTCCATGGCTT</w:t>
            </w:r>
          </w:p>
        </w:tc>
        <w:tc>
          <w:tcPr>
            <w:tcW w:w="1467" w:type="dxa"/>
            <w:vAlign w:val="center"/>
          </w:tcPr>
          <w:p w14:paraId="6A066750" w14:textId="76B98071" w:rsidR="00613B75" w:rsidRPr="00B70B9A" w:rsidRDefault="00B70B9A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kern w:val="0"/>
                <w:sz w:val="24"/>
                <w:szCs w:val="24"/>
              </w:rPr>
              <w:t>XM_051915574.1</w:t>
            </w:r>
          </w:p>
        </w:tc>
      </w:tr>
      <w:tr w:rsidR="00613B75" w:rsidRPr="001654BF" w14:paraId="4587D704" w14:textId="77777777" w:rsidTr="00C377AF">
        <w:tc>
          <w:tcPr>
            <w:tcW w:w="1384" w:type="dxa"/>
            <w:vAlign w:val="center"/>
          </w:tcPr>
          <w:p w14:paraId="75DA0346" w14:textId="4A5B7501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mfn2</w:t>
            </w:r>
          </w:p>
        </w:tc>
        <w:tc>
          <w:tcPr>
            <w:tcW w:w="2585" w:type="dxa"/>
            <w:vAlign w:val="center"/>
          </w:tcPr>
          <w:p w14:paraId="47BC9E5F" w14:textId="7ECF3D75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TGTAGCCGGAGGAAAGTAGCA</w:t>
            </w:r>
          </w:p>
        </w:tc>
        <w:tc>
          <w:tcPr>
            <w:tcW w:w="2894" w:type="dxa"/>
            <w:vAlign w:val="center"/>
          </w:tcPr>
          <w:p w14:paraId="2A148BCA" w14:textId="1046690E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GAGACATTGCCCAGGGAAGAA</w:t>
            </w:r>
          </w:p>
        </w:tc>
        <w:tc>
          <w:tcPr>
            <w:tcW w:w="1467" w:type="dxa"/>
            <w:vAlign w:val="center"/>
          </w:tcPr>
          <w:p w14:paraId="71437FB9" w14:textId="091F41CA" w:rsidR="00613B75" w:rsidRPr="00B70B9A" w:rsidRDefault="00B70B9A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kern w:val="0"/>
                <w:sz w:val="24"/>
                <w:szCs w:val="24"/>
              </w:rPr>
              <w:t>XM_051901881.1</w:t>
            </w:r>
          </w:p>
        </w:tc>
      </w:tr>
      <w:tr w:rsidR="00613B75" w:rsidRPr="001654BF" w14:paraId="243C2452" w14:textId="77777777" w:rsidTr="00C377AF">
        <w:tc>
          <w:tcPr>
            <w:tcW w:w="1384" w:type="dxa"/>
            <w:vAlign w:val="center"/>
          </w:tcPr>
          <w:p w14:paraId="07508335" w14:textId="340857C4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pa</w:t>
            </w:r>
            <w:r w:rsidRPr="00B70B9A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1</w:t>
            </w:r>
          </w:p>
        </w:tc>
        <w:tc>
          <w:tcPr>
            <w:tcW w:w="2585" w:type="dxa"/>
            <w:vAlign w:val="center"/>
          </w:tcPr>
          <w:p w14:paraId="36C6380F" w14:textId="6210F8D4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TCCTGCTTCTTTACGGGTTCC</w:t>
            </w:r>
          </w:p>
        </w:tc>
        <w:tc>
          <w:tcPr>
            <w:tcW w:w="2894" w:type="dxa"/>
            <w:vAlign w:val="center"/>
          </w:tcPr>
          <w:p w14:paraId="6D616CF1" w14:textId="2D21491B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CGCTCCAATGATCAGAGCCT</w:t>
            </w:r>
          </w:p>
        </w:tc>
        <w:tc>
          <w:tcPr>
            <w:tcW w:w="1467" w:type="dxa"/>
            <w:vAlign w:val="center"/>
          </w:tcPr>
          <w:p w14:paraId="4D9D3D0E" w14:textId="2A6EB9DD" w:rsidR="00613B75" w:rsidRPr="00B70B9A" w:rsidRDefault="00B70B9A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XM_051896998.1</w:t>
            </w:r>
          </w:p>
        </w:tc>
      </w:tr>
      <w:tr w:rsidR="00613B75" w:rsidRPr="001654BF" w14:paraId="625720EF" w14:textId="77777777" w:rsidTr="000E5C46">
        <w:tc>
          <w:tcPr>
            <w:tcW w:w="1384" w:type="dxa"/>
            <w:vAlign w:val="center"/>
          </w:tcPr>
          <w:p w14:paraId="324A1649" w14:textId="24308708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is1</w:t>
            </w:r>
          </w:p>
        </w:tc>
        <w:tc>
          <w:tcPr>
            <w:tcW w:w="2585" w:type="dxa"/>
            <w:vAlign w:val="center"/>
          </w:tcPr>
          <w:p w14:paraId="5F45C6B5" w14:textId="50B93EE3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GACTTGTCCGTGTTCTCACTTTG</w:t>
            </w:r>
          </w:p>
        </w:tc>
        <w:tc>
          <w:tcPr>
            <w:tcW w:w="2894" w:type="dxa"/>
            <w:vAlign w:val="center"/>
          </w:tcPr>
          <w:p w14:paraId="12E505F1" w14:textId="57368B67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GTTCTCGTCCCAGTGTGATAGTT</w:t>
            </w:r>
          </w:p>
        </w:tc>
        <w:tc>
          <w:tcPr>
            <w:tcW w:w="1467" w:type="dxa"/>
            <w:vAlign w:val="center"/>
          </w:tcPr>
          <w:p w14:paraId="7721AF83" w14:textId="7B2C1A44" w:rsidR="00613B75" w:rsidRPr="00B70B9A" w:rsidRDefault="00B70B9A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kern w:val="0"/>
                <w:sz w:val="24"/>
                <w:szCs w:val="24"/>
              </w:rPr>
              <w:t>XM_051899406.1</w:t>
            </w:r>
          </w:p>
        </w:tc>
      </w:tr>
      <w:tr w:rsidR="00613B75" w:rsidRPr="001654BF" w14:paraId="7B3D5577" w14:textId="77777777" w:rsidTr="000E5C46">
        <w:tc>
          <w:tcPr>
            <w:tcW w:w="1384" w:type="dxa"/>
            <w:vAlign w:val="center"/>
          </w:tcPr>
          <w:p w14:paraId="439763D7" w14:textId="6253755C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70B9A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mff</w:t>
            </w:r>
            <w:proofErr w:type="spellEnd"/>
          </w:p>
        </w:tc>
        <w:tc>
          <w:tcPr>
            <w:tcW w:w="2585" w:type="dxa"/>
            <w:vAlign w:val="center"/>
          </w:tcPr>
          <w:p w14:paraId="21DE01FA" w14:textId="253D878C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CTGCTGATAGCCGGAATGATAGT</w:t>
            </w:r>
          </w:p>
        </w:tc>
        <w:tc>
          <w:tcPr>
            <w:tcW w:w="2894" w:type="dxa"/>
            <w:vAlign w:val="center"/>
          </w:tcPr>
          <w:p w14:paraId="5CFEA99D" w14:textId="5A37DD7F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AGAAAGACAGGACAGGACGTTAC</w:t>
            </w:r>
          </w:p>
        </w:tc>
        <w:tc>
          <w:tcPr>
            <w:tcW w:w="1467" w:type="dxa"/>
            <w:vAlign w:val="center"/>
          </w:tcPr>
          <w:p w14:paraId="30BDC50D" w14:textId="090B7A9C" w:rsidR="00613B75" w:rsidRPr="00B70B9A" w:rsidRDefault="00B70B9A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kern w:val="0"/>
                <w:sz w:val="24"/>
                <w:szCs w:val="24"/>
              </w:rPr>
              <w:t>XM_051877607.1</w:t>
            </w:r>
          </w:p>
        </w:tc>
      </w:tr>
      <w:tr w:rsidR="00613B75" w:rsidRPr="001654BF" w14:paraId="177F0397" w14:textId="77777777" w:rsidTr="000E5C46">
        <w:tc>
          <w:tcPr>
            <w:tcW w:w="1384" w:type="dxa"/>
            <w:vAlign w:val="center"/>
          </w:tcPr>
          <w:p w14:paraId="7B04BCF3" w14:textId="78AC83E8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id49</w:t>
            </w:r>
          </w:p>
        </w:tc>
        <w:tc>
          <w:tcPr>
            <w:tcW w:w="2585" w:type="dxa"/>
            <w:vAlign w:val="center"/>
          </w:tcPr>
          <w:p w14:paraId="7FD1A6E4" w14:textId="7610C8A3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TAACACTGAGCAGAACTGATCCC</w:t>
            </w:r>
          </w:p>
        </w:tc>
        <w:tc>
          <w:tcPr>
            <w:tcW w:w="2894" w:type="dxa"/>
            <w:vAlign w:val="center"/>
          </w:tcPr>
          <w:p w14:paraId="28FC7955" w14:textId="53FAC427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GATTTAAGAACAGCCCACACCAC</w:t>
            </w:r>
          </w:p>
        </w:tc>
        <w:tc>
          <w:tcPr>
            <w:tcW w:w="1467" w:type="dxa"/>
            <w:vAlign w:val="center"/>
          </w:tcPr>
          <w:p w14:paraId="78C77922" w14:textId="01467611" w:rsidR="00613B75" w:rsidRPr="00B70B9A" w:rsidRDefault="00B70B9A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kern w:val="0"/>
                <w:sz w:val="24"/>
                <w:szCs w:val="24"/>
              </w:rPr>
              <w:t>XM_051889926.1</w:t>
            </w:r>
          </w:p>
        </w:tc>
      </w:tr>
      <w:tr w:rsidR="00613B75" w:rsidRPr="001654BF" w14:paraId="7D21896D" w14:textId="77777777" w:rsidTr="000E5C46">
        <w:tc>
          <w:tcPr>
            <w:tcW w:w="1384" w:type="dxa"/>
            <w:vAlign w:val="center"/>
          </w:tcPr>
          <w:p w14:paraId="7EB9839B" w14:textId="722BE5F2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id51</w:t>
            </w:r>
          </w:p>
        </w:tc>
        <w:tc>
          <w:tcPr>
            <w:tcW w:w="2585" w:type="dxa"/>
            <w:vAlign w:val="center"/>
          </w:tcPr>
          <w:p w14:paraId="2DFAC3A7" w14:textId="76CA44CF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CATCGCTGCTTGTTGATCTCG</w:t>
            </w:r>
          </w:p>
        </w:tc>
        <w:tc>
          <w:tcPr>
            <w:tcW w:w="2894" w:type="dxa"/>
            <w:vAlign w:val="center"/>
          </w:tcPr>
          <w:p w14:paraId="08309857" w14:textId="54046265" w:rsidR="00613B75" w:rsidRPr="00B70B9A" w:rsidRDefault="00613B75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/>
                <w:kern w:val="0"/>
                <w:sz w:val="24"/>
                <w:szCs w:val="24"/>
              </w:rPr>
              <w:t>TCAAGCCGAGAATCAGCCTT</w:t>
            </w:r>
          </w:p>
        </w:tc>
        <w:tc>
          <w:tcPr>
            <w:tcW w:w="1467" w:type="dxa"/>
            <w:vAlign w:val="center"/>
          </w:tcPr>
          <w:p w14:paraId="4B50FDB3" w14:textId="10851C7E" w:rsidR="00613B75" w:rsidRPr="00B70B9A" w:rsidRDefault="00B70B9A" w:rsidP="00613B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0B9A">
              <w:rPr>
                <w:rFonts w:ascii="Times New Roman" w:hAnsi="Times New Roman" w:hint="eastAsia"/>
                <w:kern w:val="0"/>
                <w:sz w:val="24"/>
                <w:szCs w:val="24"/>
              </w:rPr>
              <w:t>XM_051886558.1</w:t>
            </w:r>
          </w:p>
        </w:tc>
      </w:tr>
      <w:tr w:rsidR="00AA7122" w:rsidRPr="005A1DC3" w14:paraId="28175910" w14:textId="77777777" w:rsidTr="00C377AF">
        <w:tc>
          <w:tcPr>
            <w:tcW w:w="1384" w:type="dxa"/>
            <w:vAlign w:val="center"/>
          </w:tcPr>
          <w:p w14:paraId="0AA20CC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</w:t>
            </w:r>
            <w:r w:rsidRPr="005F4B3D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rebp-1c</w:t>
            </w:r>
          </w:p>
        </w:tc>
        <w:tc>
          <w:tcPr>
            <w:tcW w:w="2585" w:type="dxa"/>
            <w:vAlign w:val="center"/>
          </w:tcPr>
          <w:p w14:paraId="05D17455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CACCAATCCTGACCACCTC</w:t>
            </w:r>
          </w:p>
        </w:tc>
        <w:tc>
          <w:tcPr>
            <w:tcW w:w="2894" w:type="dxa"/>
            <w:vAlign w:val="center"/>
          </w:tcPr>
          <w:p w14:paraId="4F689747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ATGCAAGGTGACGCTACTG</w:t>
            </w:r>
          </w:p>
        </w:tc>
        <w:tc>
          <w:tcPr>
            <w:tcW w:w="1467" w:type="dxa"/>
            <w:vAlign w:val="center"/>
          </w:tcPr>
          <w:p w14:paraId="7A8053A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KJ162572.1</w:t>
            </w:r>
          </w:p>
        </w:tc>
      </w:tr>
      <w:tr w:rsidR="00AA7122" w:rsidRPr="001654BF" w14:paraId="532FC5DF" w14:textId="77777777" w:rsidTr="00C377AF">
        <w:tc>
          <w:tcPr>
            <w:tcW w:w="1384" w:type="dxa"/>
            <w:vAlign w:val="center"/>
          </w:tcPr>
          <w:p w14:paraId="22C0714A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par</w:t>
            </w:r>
            <w:r w:rsidRPr="005F4B3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2585" w:type="dxa"/>
            <w:vAlign w:val="center"/>
          </w:tcPr>
          <w:p w14:paraId="4BC6D962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TTTATGCTGCACAGGCGGT</w:t>
            </w:r>
          </w:p>
        </w:tc>
        <w:tc>
          <w:tcPr>
            <w:tcW w:w="2894" w:type="dxa"/>
            <w:vAlign w:val="center"/>
          </w:tcPr>
          <w:p w14:paraId="268E529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GTTCGTCCAGTTCCAGAGC</w:t>
            </w:r>
          </w:p>
        </w:tc>
        <w:tc>
          <w:tcPr>
            <w:tcW w:w="1467" w:type="dxa"/>
            <w:vAlign w:val="center"/>
          </w:tcPr>
          <w:p w14:paraId="3D03BB28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EU847421</w:t>
            </w:r>
          </w:p>
        </w:tc>
      </w:tr>
      <w:tr w:rsidR="00AA7122" w:rsidRPr="001654BF" w14:paraId="5EDC7BB7" w14:textId="77777777" w:rsidTr="00C377AF">
        <w:tc>
          <w:tcPr>
            <w:tcW w:w="1384" w:type="dxa"/>
            <w:vAlign w:val="center"/>
          </w:tcPr>
          <w:p w14:paraId="6AC6DBC5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6pgd</w:t>
            </w:r>
          </w:p>
        </w:tc>
        <w:tc>
          <w:tcPr>
            <w:tcW w:w="2585" w:type="dxa"/>
            <w:vAlign w:val="center"/>
          </w:tcPr>
          <w:p w14:paraId="69E9F3A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GGAATACGGCACACCTGTC</w:t>
            </w:r>
          </w:p>
        </w:tc>
        <w:tc>
          <w:tcPr>
            <w:tcW w:w="2894" w:type="dxa"/>
            <w:vAlign w:val="center"/>
          </w:tcPr>
          <w:p w14:paraId="4F35147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ACTGGCCTGAACCCTCTCA</w:t>
            </w:r>
          </w:p>
        </w:tc>
        <w:tc>
          <w:tcPr>
            <w:tcW w:w="1467" w:type="dxa"/>
            <w:vAlign w:val="center"/>
          </w:tcPr>
          <w:p w14:paraId="425F58B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KP148259</w:t>
            </w:r>
          </w:p>
        </w:tc>
      </w:tr>
      <w:tr w:rsidR="00AA7122" w:rsidRPr="001654BF" w14:paraId="59EFF69A" w14:textId="77777777" w:rsidTr="00C377AF">
        <w:tc>
          <w:tcPr>
            <w:tcW w:w="1384" w:type="dxa"/>
            <w:vAlign w:val="center"/>
          </w:tcPr>
          <w:p w14:paraId="4B82FDA3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me</w:t>
            </w:r>
          </w:p>
        </w:tc>
        <w:tc>
          <w:tcPr>
            <w:tcW w:w="2585" w:type="dxa"/>
            <w:vAlign w:val="center"/>
          </w:tcPr>
          <w:p w14:paraId="7B492E1A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CTGAGAGAGGTCATCCCCA</w:t>
            </w:r>
          </w:p>
        </w:tc>
        <w:tc>
          <w:tcPr>
            <w:tcW w:w="2894" w:type="dxa"/>
            <w:vAlign w:val="center"/>
          </w:tcPr>
          <w:p w14:paraId="417A9E1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GCCGCAATCAGACAGTTAG</w:t>
            </w:r>
          </w:p>
        </w:tc>
        <w:tc>
          <w:tcPr>
            <w:tcW w:w="1467" w:type="dxa"/>
            <w:vAlign w:val="center"/>
          </w:tcPr>
          <w:p w14:paraId="1810DCB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M_051867139</w:t>
            </w:r>
          </w:p>
        </w:tc>
      </w:tr>
      <w:tr w:rsidR="00AA7122" w:rsidRPr="001654BF" w14:paraId="250C767D" w14:textId="77777777" w:rsidTr="00C377AF">
        <w:tc>
          <w:tcPr>
            <w:tcW w:w="1384" w:type="dxa"/>
            <w:vAlign w:val="center"/>
          </w:tcPr>
          <w:p w14:paraId="65D44C88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acc</w:t>
            </w:r>
            <w:r w:rsidRPr="005F4B3D">
              <w:rPr>
                <w:rFonts w:ascii="Times New Roman" w:eastAsia="黑体" w:hAnsi="Times New Roman" w:hint="eastAsia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2585" w:type="dxa"/>
            <w:vAlign w:val="center"/>
          </w:tcPr>
          <w:p w14:paraId="1C88EE67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GGCACAAAGACCGACAGAT</w:t>
            </w:r>
          </w:p>
        </w:tc>
        <w:tc>
          <w:tcPr>
            <w:tcW w:w="2894" w:type="dxa"/>
            <w:vAlign w:val="center"/>
          </w:tcPr>
          <w:p w14:paraId="4C2E959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GCCTGGAAGCGTTTAGACT</w:t>
            </w:r>
          </w:p>
        </w:tc>
        <w:tc>
          <w:tcPr>
            <w:tcW w:w="1467" w:type="dxa"/>
            <w:vAlign w:val="center"/>
          </w:tcPr>
          <w:p w14:paraId="322DE08E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U908474</w:t>
            </w:r>
          </w:p>
        </w:tc>
      </w:tr>
      <w:tr w:rsidR="00AA7122" w:rsidRPr="001654BF" w14:paraId="33C56A51" w14:textId="77777777" w:rsidTr="00C377AF">
        <w:tc>
          <w:tcPr>
            <w:tcW w:w="1384" w:type="dxa"/>
            <w:vAlign w:val="center"/>
          </w:tcPr>
          <w:p w14:paraId="6A2A572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2585" w:type="dxa"/>
            <w:vAlign w:val="center"/>
          </w:tcPr>
          <w:p w14:paraId="755E406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GGTCGCCTTCCTGAGTCTA</w:t>
            </w:r>
          </w:p>
        </w:tc>
        <w:tc>
          <w:tcPr>
            <w:tcW w:w="2894" w:type="dxa"/>
            <w:vAlign w:val="center"/>
          </w:tcPr>
          <w:p w14:paraId="3BDA2D20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TTTCCACCGTCTGTCGTCT</w:t>
            </w:r>
          </w:p>
        </w:tc>
        <w:tc>
          <w:tcPr>
            <w:tcW w:w="1467" w:type="dxa"/>
            <w:vAlign w:val="center"/>
          </w:tcPr>
          <w:p w14:paraId="3C01FFF7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GQ466046</w:t>
            </w:r>
          </w:p>
        </w:tc>
      </w:tr>
      <w:tr w:rsidR="00AA7122" w:rsidRPr="001654BF" w14:paraId="4C3794F5" w14:textId="77777777" w:rsidTr="00C377AF">
        <w:tc>
          <w:tcPr>
            <w:tcW w:w="1384" w:type="dxa"/>
            <w:vAlign w:val="center"/>
          </w:tcPr>
          <w:p w14:paraId="378C791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hsl</w:t>
            </w:r>
            <w:proofErr w:type="spellEnd"/>
          </w:p>
        </w:tc>
        <w:tc>
          <w:tcPr>
            <w:tcW w:w="2585" w:type="dxa"/>
            <w:vAlign w:val="center"/>
          </w:tcPr>
          <w:p w14:paraId="230F6FF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GCAGTTCATTGAGTGACAGTTT</w:t>
            </w:r>
          </w:p>
        </w:tc>
        <w:tc>
          <w:tcPr>
            <w:tcW w:w="2894" w:type="dxa"/>
            <w:vAlign w:val="center"/>
          </w:tcPr>
          <w:p w14:paraId="2247C23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ACCCCCTTCAGACGATCAG</w:t>
            </w:r>
          </w:p>
        </w:tc>
        <w:tc>
          <w:tcPr>
            <w:tcW w:w="1467" w:type="dxa"/>
            <w:vAlign w:val="center"/>
          </w:tcPr>
          <w:p w14:paraId="35F3274D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FJ843081</w:t>
            </w:r>
          </w:p>
        </w:tc>
      </w:tr>
      <w:tr w:rsidR="00AA7122" w:rsidRPr="001654BF" w14:paraId="4BCD59E5" w14:textId="77777777" w:rsidTr="00C377AF">
        <w:tc>
          <w:tcPr>
            <w:tcW w:w="1384" w:type="dxa"/>
            <w:vAlign w:val="center"/>
          </w:tcPr>
          <w:p w14:paraId="0B5A48A2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atgl</w:t>
            </w:r>
            <w:proofErr w:type="spellEnd"/>
          </w:p>
        </w:tc>
        <w:tc>
          <w:tcPr>
            <w:tcW w:w="2585" w:type="dxa"/>
            <w:vAlign w:val="center"/>
          </w:tcPr>
          <w:p w14:paraId="21A1293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TACAGGGGGCATGTCCAAG</w:t>
            </w:r>
          </w:p>
        </w:tc>
        <w:tc>
          <w:tcPr>
            <w:tcW w:w="2894" w:type="dxa"/>
            <w:vAlign w:val="center"/>
          </w:tcPr>
          <w:p w14:paraId="3EB7364A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CAGCACCCACTCTTTTGTG</w:t>
            </w:r>
          </w:p>
        </w:tc>
        <w:tc>
          <w:tcPr>
            <w:tcW w:w="1467" w:type="dxa"/>
            <w:vAlign w:val="center"/>
          </w:tcPr>
          <w:p w14:paraId="15AA92C5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HQ845211</w:t>
            </w:r>
          </w:p>
        </w:tc>
      </w:tr>
      <w:tr w:rsidR="00AA7122" w:rsidRPr="001654BF" w14:paraId="65EEE7A7" w14:textId="77777777" w:rsidTr="00C377AF">
        <w:tc>
          <w:tcPr>
            <w:tcW w:w="1384" w:type="dxa"/>
            <w:vAlign w:val="center"/>
          </w:tcPr>
          <w:p w14:paraId="1FFE873A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mgl</w:t>
            </w:r>
            <w:proofErr w:type="spellEnd"/>
          </w:p>
        </w:tc>
        <w:tc>
          <w:tcPr>
            <w:tcW w:w="2585" w:type="dxa"/>
            <w:vAlign w:val="center"/>
          </w:tcPr>
          <w:p w14:paraId="0296782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GTCGTATTGCAGTGGGTCT</w:t>
            </w:r>
          </w:p>
        </w:tc>
        <w:tc>
          <w:tcPr>
            <w:tcW w:w="2894" w:type="dxa"/>
            <w:vAlign w:val="center"/>
          </w:tcPr>
          <w:p w14:paraId="618CB0A8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CTTTTCTGCCTCCTCGTGA</w:t>
            </w:r>
          </w:p>
        </w:tc>
        <w:tc>
          <w:tcPr>
            <w:tcW w:w="1467" w:type="dxa"/>
            <w:vAlign w:val="center"/>
          </w:tcPr>
          <w:p w14:paraId="6D620F3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M_051907891.1</w:t>
            </w:r>
          </w:p>
        </w:tc>
      </w:tr>
      <w:tr w:rsidR="00AA7122" w:rsidRPr="001654BF" w14:paraId="0A10313E" w14:textId="77777777" w:rsidTr="00C377AF">
        <w:tc>
          <w:tcPr>
            <w:tcW w:w="1384" w:type="dxa"/>
            <w:vAlign w:val="center"/>
          </w:tcPr>
          <w:p w14:paraId="1939EBE1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par</w:t>
            </w:r>
            <w:proofErr w:type="spellEnd"/>
            <w:r w:rsidRPr="005F4B3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α</w:t>
            </w:r>
          </w:p>
        </w:tc>
        <w:tc>
          <w:tcPr>
            <w:tcW w:w="2585" w:type="dxa"/>
            <w:vAlign w:val="center"/>
          </w:tcPr>
          <w:p w14:paraId="5E1AD407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CTGCTGAACAGCGCAAAAA</w:t>
            </w:r>
          </w:p>
        </w:tc>
        <w:tc>
          <w:tcPr>
            <w:tcW w:w="2894" w:type="dxa"/>
            <w:vAlign w:val="center"/>
          </w:tcPr>
          <w:p w14:paraId="464500B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CTTGGGTGGAAGGGTCGTA</w:t>
            </w:r>
          </w:p>
        </w:tc>
        <w:tc>
          <w:tcPr>
            <w:tcW w:w="1467" w:type="dxa"/>
            <w:vAlign w:val="center"/>
          </w:tcPr>
          <w:p w14:paraId="60391CBC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FJ231987</w:t>
            </w:r>
          </w:p>
        </w:tc>
      </w:tr>
      <w:tr w:rsidR="00AA7122" w:rsidRPr="001654BF" w14:paraId="252AF09B" w14:textId="77777777" w:rsidTr="00C377AF">
        <w:tc>
          <w:tcPr>
            <w:tcW w:w="1384" w:type="dxa"/>
            <w:vAlign w:val="center"/>
          </w:tcPr>
          <w:p w14:paraId="2A3DBBF1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cox1</w:t>
            </w:r>
          </w:p>
        </w:tc>
        <w:tc>
          <w:tcPr>
            <w:tcW w:w="2585" w:type="dxa"/>
            <w:vAlign w:val="center"/>
          </w:tcPr>
          <w:p w14:paraId="1D5FCAA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CTGCTGAACAGCGCAAAAA</w:t>
            </w:r>
          </w:p>
        </w:tc>
        <w:tc>
          <w:tcPr>
            <w:tcW w:w="2894" w:type="dxa"/>
            <w:vAlign w:val="center"/>
          </w:tcPr>
          <w:p w14:paraId="7EEECBD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CTTGGGTGGAAGGGTCGTA</w:t>
            </w:r>
          </w:p>
        </w:tc>
        <w:tc>
          <w:tcPr>
            <w:tcW w:w="1467" w:type="dxa"/>
            <w:vAlign w:val="center"/>
          </w:tcPr>
          <w:p w14:paraId="2A0F39D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M_051895864.1</w:t>
            </w:r>
          </w:p>
        </w:tc>
      </w:tr>
      <w:tr w:rsidR="00AA7122" w:rsidRPr="001654BF" w14:paraId="06EB94EB" w14:textId="77777777" w:rsidTr="00C377AF">
        <w:tc>
          <w:tcPr>
            <w:tcW w:w="1384" w:type="dxa"/>
            <w:vAlign w:val="center"/>
          </w:tcPr>
          <w:p w14:paraId="7B5D3BAD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pt-1α</w:t>
            </w:r>
          </w:p>
        </w:tc>
        <w:tc>
          <w:tcPr>
            <w:tcW w:w="2585" w:type="dxa"/>
            <w:vAlign w:val="center"/>
          </w:tcPr>
          <w:p w14:paraId="42C76617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CGCACGGATCAGCTATTG</w:t>
            </w:r>
          </w:p>
        </w:tc>
        <w:tc>
          <w:tcPr>
            <w:tcW w:w="2894" w:type="dxa"/>
            <w:vAlign w:val="center"/>
          </w:tcPr>
          <w:p w14:paraId="76A45F23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GTTCTGCCTGCTGCAAAAA</w:t>
            </w:r>
          </w:p>
        </w:tc>
        <w:tc>
          <w:tcPr>
            <w:tcW w:w="1467" w:type="dxa"/>
            <w:vAlign w:val="center"/>
          </w:tcPr>
          <w:p w14:paraId="1AE2B94E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JF728839</w:t>
            </w:r>
          </w:p>
        </w:tc>
      </w:tr>
      <w:tr w:rsidR="00AA7122" w:rsidRPr="001654BF" w14:paraId="424B966F" w14:textId="77777777" w:rsidTr="00C377AF">
        <w:tc>
          <w:tcPr>
            <w:tcW w:w="1384" w:type="dxa"/>
            <w:vAlign w:val="center"/>
          </w:tcPr>
          <w:p w14:paraId="16BCBBF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chs1</w:t>
            </w:r>
          </w:p>
        </w:tc>
        <w:tc>
          <w:tcPr>
            <w:tcW w:w="2585" w:type="dxa"/>
            <w:vAlign w:val="center"/>
          </w:tcPr>
          <w:p w14:paraId="618395D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TACCGTTGACCTCGCACAA</w:t>
            </w:r>
          </w:p>
        </w:tc>
        <w:tc>
          <w:tcPr>
            <w:tcW w:w="2894" w:type="dxa"/>
            <w:vAlign w:val="center"/>
          </w:tcPr>
          <w:p w14:paraId="10196D1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CTGCATTGCCTTGTTGCTG</w:t>
            </w:r>
          </w:p>
        </w:tc>
        <w:tc>
          <w:tcPr>
            <w:tcW w:w="1467" w:type="dxa"/>
            <w:vAlign w:val="center"/>
          </w:tcPr>
          <w:p w14:paraId="3A7C0153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M_051918081.1</w:t>
            </w:r>
          </w:p>
        </w:tc>
      </w:tr>
      <w:tr w:rsidR="00AA7122" w:rsidRPr="001654BF" w14:paraId="4A6453FB" w14:textId="77777777" w:rsidTr="00C377AF">
        <w:tc>
          <w:tcPr>
            <w:tcW w:w="1384" w:type="dxa"/>
            <w:vAlign w:val="center"/>
          </w:tcPr>
          <w:p w14:paraId="68D6EC8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acadm</w:t>
            </w:r>
            <w:proofErr w:type="spellEnd"/>
          </w:p>
        </w:tc>
        <w:tc>
          <w:tcPr>
            <w:tcW w:w="2585" w:type="dxa"/>
            <w:vAlign w:val="center"/>
          </w:tcPr>
          <w:p w14:paraId="183CC678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TCGTTGATTGGTTTGCGCT</w:t>
            </w:r>
          </w:p>
        </w:tc>
        <w:tc>
          <w:tcPr>
            <w:tcW w:w="2894" w:type="dxa"/>
            <w:vAlign w:val="center"/>
          </w:tcPr>
          <w:p w14:paraId="6E96B1B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TGAGTCCAGTCCGAACACC</w:t>
            </w:r>
          </w:p>
        </w:tc>
        <w:tc>
          <w:tcPr>
            <w:tcW w:w="1467" w:type="dxa"/>
            <w:vAlign w:val="center"/>
          </w:tcPr>
          <w:p w14:paraId="262DE985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MW713128</w:t>
            </w:r>
          </w:p>
        </w:tc>
      </w:tr>
      <w:tr w:rsidR="00AA7122" w:rsidRPr="001654BF" w14:paraId="4F769279" w14:textId="77777777" w:rsidTr="00C377AF">
        <w:tc>
          <w:tcPr>
            <w:tcW w:w="1384" w:type="dxa"/>
            <w:vAlign w:val="center"/>
          </w:tcPr>
          <w:p w14:paraId="05F694A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hadhb</w:t>
            </w:r>
            <w:proofErr w:type="spellEnd"/>
          </w:p>
        </w:tc>
        <w:tc>
          <w:tcPr>
            <w:tcW w:w="2585" w:type="dxa"/>
            <w:vAlign w:val="center"/>
          </w:tcPr>
          <w:p w14:paraId="5FB1CE04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CACCATGGAACAGATGGCT</w:t>
            </w:r>
          </w:p>
        </w:tc>
        <w:tc>
          <w:tcPr>
            <w:tcW w:w="2894" w:type="dxa"/>
            <w:vAlign w:val="center"/>
          </w:tcPr>
          <w:p w14:paraId="43395941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CACCGTCAGTCAGGAAAGA</w:t>
            </w:r>
          </w:p>
        </w:tc>
        <w:tc>
          <w:tcPr>
            <w:tcW w:w="1467" w:type="dxa"/>
            <w:vAlign w:val="center"/>
          </w:tcPr>
          <w:p w14:paraId="0A21D860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MW713132</w:t>
            </w:r>
          </w:p>
        </w:tc>
      </w:tr>
      <w:tr w:rsidR="00AA7122" w:rsidRPr="001654BF" w14:paraId="5A880F5A" w14:textId="77777777" w:rsidTr="00C377AF">
        <w:tc>
          <w:tcPr>
            <w:tcW w:w="1384" w:type="dxa"/>
            <w:vAlign w:val="center"/>
          </w:tcPr>
          <w:p w14:paraId="2C488A02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585" w:type="dxa"/>
            <w:vAlign w:val="center"/>
          </w:tcPr>
          <w:p w14:paraId="75E33D2C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CCACTAACTGCTTGGCTCC</w:t>
            </w:r>
          </w:p>
        </w:tc>
        <w:tc>
          <w:tcPr>
            <w:tcW w:w="2894" w:type="dxa"/>
            <w:vAlign w:val="center"/>
          </w:tcPr>
          <w:p w14:paraId="29AEC802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GTCTTCTGTGTGGCGGTGTA</w:t>
            </w:r>
          </w:p>
        </w:tc>
        <w:tc>
          <w:tcPr>
            <w:tcW w:w="1467" w:type="dxa"/>
            <w:vAlign w:val="center"/>
          </w:tcPr>
          <w:p w14:paraId="313BB47E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AF544974</w:t>
            </w:r>
          </w:p>
        </w:tc>
      </w:tr>
      <w:tr w:rsidR="00AA7122" w:rsidRPr="001654BF" w14:paraId="1F9FCEA8" w14:textId="77777777" w:rsidTr="00C377AF">
        <w:tc>
          <w:tcPr>
            <w:tcW w:w="1384" w:type="dxa"/>
            <w:vAlign w:val="center"/>
          </w:tcPr>
          <w:p w14:paraId="30C1D7C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7</w:t>
            </w:r>
          </w:p>
        </w:tc>
        <w:tc>
          <w:tcPr>
            <w:tcW w:w="2585" w:type="dxa"/>
            <w:vAlign w:val="center"/>
          </w:tcPr>
          <w:p w14:paraId="177F85D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AGGCCGTGCGTCTAAAGAA</w:t>
            </w:r>
          </w:p>
        </w:tc>
        <w:tc>
          <w:tcPr>
            <w:tcW w:w="2894" w:type="dxa"/>
            <w:vAlign w:val="center"/>
          </w:tcPr>
          <w:p w14:paraId="123F85A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TGCGAGCCATCCTGTTCAT</w:t>
            </w:r>
          </w:p>
        </w:tc>
        <w:tc>
          <w:tcPr>
            <w:tcW w:w="1467" w:type="dxa"/>
            <w:vAlign w:val="center"/>
          </w:tcPr>
          <w:p w14:paraId="29F7B9CE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M_051865923.1</w:t>
            </w:r>
          </w:p>
        </w:tc>
      </w:tr>
      <w:tr w:rsidR="00AA7122" w:rsidRPr="001654BF" w14:paraId="7A2BD6E5" w14:textId="77777777" w:rsidTr="00C377AF">
        <w:tc>
          <w:tcPr>
            <w:tcW w:w="1384" w:type="dxa"/>
            <w:vAlign w:val="center"/>
          </w:tcPr>
          <w:p w14:paraId="50C7CD0F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18s rRNA</w:t>
            </w:r>
          </w:p>
        </w:tc>
        <w:tc>
          <w:tcPr>
            <w:tcW w:w="2585" w:type="dxa"/>
            <w:vAlign w:val="center"/>
          </w:tcPr>
          <w:p w14:paraId="1C12A3F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ATTGGAGGGCAAGTCTGGTG</w:t>
            </w:r>
          </w:p>
        </w:tc>
        <w:tc>
          <w:tcPr>
            <w:tcW w:w="2894" w:type="dxa"/>
            <w:vAlign w:val="center"/>
          </w:tcPr>
          <w:p w14:paraId="1229540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CCGAGATCCAACTACGAGC</w:t>
            </w:r>
          </w:p>
        </w:tc>
        <w:tc>
          <w:tcPr>
            <w:tcW w:w="1467" w:type="dxa"/>
            <w:vAlign w:val="center"/>
          </w:tcPr>
          <w:p w14:paraId="5689A92C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R_007928648.1</w:t>
            </w:r>
          </w:p>
        </w:tc>
      </w:tr>
      <w:tr w:rsidR="00AA7122" w:rsidRPr="001654BF" w14:paraId="7A1AA749" w14:textId="77777777" w:rsidTr="00C377AF">
        <w:tc>
          <w:tcPr>
            <w:tcW w:w="1384" w:type="dxa"/>
            <w:vAlign w:val="center"/>
          </w:tcPr>
          <w:p w14:paraId="7EE00E31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elfa</w:t>
            </w:r>
            <w:proofErr w:type="spellEnd"/>
          </w:p>
        </w:tc>
        <w:tc>
          <w:tcPr>
            <w:tcW w:w="2585" w:type="dxa"/>
            <w:vAlign w:val="center"/>
          </w:tcPr>
          <w:p w14:paraId="748D6981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AGGAAACCCCTCTATCAGCA</w:t>
            </w:r>
          </w:p>
        </w:tc>
        <w:tc>
          <w:tcPr>
            <w:tcW w:w="2894" w:type="dxa"/>
            <w:vAlign w:val="center"/>
          </w:tcPr>
          <w:p w14:paraId="701575DE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CGAGTTGAACTTCTCCGCC</w:t>
            </w:r>
          </w:p>
        </w:tc>
        <w:tc>
          <w:tcPr>
            <w:tcW w:w="1467" w:type="dxa"/>
            <w:vAlign w:val="center"/>
          </w:tcPr>
          <w:p w14:paraId="0257B72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M_051861094</w:t>
            </w:r>
          </w:p>
        </w:tc>
      </w:tr>
      <w:tr w:rsidR="00AA7122" w:rsidRPr="001654BF" w14:paraId="2C028783" w14:textId="77777777" w:rsidTr="00C377AF">
        <w:tc>
          <w:tcPr>
            <w:tcW w:w="1384" w:type="dxa"/>
            <w:vAlign w:val="center"/>
          </w:tcPr>
          <w:p w14:paraId="6B90A457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2585" w:type="dxa"/>
            <w:vAlign w:val="center"/>
          </w:tcPr>
          <w:p w14:paraId="26FD821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GGTGCCTTAGATGGTAAATTTGT</w:t>
            </w:r>
          </w:p>
        </w:tc>
        <w:tc>
          <w:tcPr>
            <w:tcW w:w="2894" w:type="dxa"/>
            <w:vAlign w:val="center"/>
          </w:tcPr>
          <w:p w14:paraId="66744FC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GGCTGAACAATGGTGAGGT</w:t>
            </w:r>
          </w:p>
        </w:tc>
        <w:tc>
          <w:tcPr>
            <w:tcW w:w="1467" w:type="dxa"/>
            <w:vAlign w:val="center"/>
          </w:tcPr>
          <w:p w14:paraId="17261BB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MW713133</w:t>
            </w:r>
          </w:p>
        </w:tc>
      </w:tr>
      <w:tr w:rsidR="00AA7122" w:rsidRPr="001654BF" w14:paraId="61BAA139" w14:textId="77777777" w:rsidTr="00C377AF">
        <w:tc>
          <w:tcPr>
            <w:tcW w:w="1384" w:type="dxa"/>
            <w:vAlign w:val="center"/>
          </w:tcPr>
          <w:p w14:paraId="7815775D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ubce</w:t>
            </w:r>
            <w:proofErr w:type="spellEnd"/>
          </w:p>
        </w:tc>
        <w:tc>
          <w:tcPr>
            <w:tcW w:w="2585" w:type="dxa"/>
            <w:vAlign w:val="center"/>
          </w:tcPr>
          <w:p w14:paraId="6A9135A0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ACGTGTTTGAGAGTCGTTTGT</w:t>
            </w:r>
          </w:p>
        </w:tc>
        <w:tc>
          <w:tcPr>
            <w:tcW w:w="2894" w:type="dxa"/>
            <w:vAlign w:val="center"/>
          </w:tcPr>
          <w:p w14:paraId="5FC32B4B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CTCTCAGAGCGGAAGTGCTG</w:t>
            </w:r>
          </w:p>
        </w:tc>
        <w:tc>
          <w:tcPr>
            <w:tcW w:w="1467" w:type="dxa"/>
            <w:vAlign w:val="center"/>
          </w:tcPr>
          <w:p w14:paraId="5D60B2DD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XM_051872265.1</w:t>
            </w:r>
          </w:p>
        </w:tc>
      </w:tr>
      <w:tr w:rsidR="00AA7122" w:rsidRPr="001654BF" w14:paraId="532869C0" w14:textId="77777777" w:rsidTr="0008037F">
        <w:tc>
          <w:tcPr>
            <w:tcW w:w="1384" w:type="dxa"/>
            <w:vAlign w:val="center"/>
          </w:tcPr>
          <w:p w14:paraId="4FC7F8D9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F4B3D">
              <w:rPr>
                <w:rFonts w:ascii="Times New Roman" w:eastAsia="黑体" w:hAnsi="Times New Roman"/>
                <w:i/>
                <w:iCs/>
                <w:sz w:val="24"/>
                <w:szCs w:val="24"/>
              </w:rPr>
              <w:t>tuba</w:t>
            </w:r>
          </w:p>
        </w:tc>
        <w:tc>
          <w:tcPr>
            <w:tcW w:w="2585" w:type="dxa"/>
            <w:vAlign w:val="center"/>
          </w:tcPr>
          <w:p w14:paraId="45A28150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CGACTCCATCGAGGGTGAA</w:t>
            </w:r>
          </w:p>
        </w:tc>
        <w:tc>
          <w:tcPr>
            <w:tcW w:w="2894" w:type="dxa"/>
            <w:vAlign w:val="center"/>
          </w:tcPr>
          <w:p w14:paraId="0647A3CC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/>
                <w:kern w:val="0"/>
                <w:sz w:val="24"/>
                <w:szCs w:val="24"/>
              </w:rPr>
              <w:t>TGTGTCCCTAACATTTAGGAGTAG</w:t>
            </w:r>
          </w:p>
        </w:tc>
        <w:tc>
          <w:tcPr>
            <w:tcW w:w="1467" w:type="dxa"/>
            <w:vAlign w:val="center"/>
          </w:tcPr>
          <w:p w14:paraId="05637266" w14:textId="77777777" w:rsidR="00AA7122" w:rsidRPr="005F4B3D" w:rsidRDefault="00AA7122" w:rsidP="00C377A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4B3D">
              <w:rPr>
                <w:rFonts w:ascii="Times New Roman" w:hAnsi="Times New Roman" w:hint="eastAsia"/>
                <w:kern w:val="0"/>
                <w:sz w:val="24"/>
                <w:szCs w:val="24"/>
              </w:rPr>
              <w:t>MW713135</w:t>
            </w:r>
          </w:p>
        </w:tc>
      </w:tr>
      <w:tr w:rsidR="0008037F" w:rsidRPr="001654BF" w14:paraId="4EE3EC6A" w14:textId="77777777" w:rsidTr="002613A1">
        <w:tc>
          <w:tcPr>
            <w:tcW w:w="8330" w:type="dxa"/>
            <w:gridSpan w:val="4"/>
            <w:vAlign w:val="center"/>
          </w:tcPr>
          <w:p w14:paraId="7AEF718B" w14:textId="42AC5253" w:rsidR="0008037F" w:rsidRPr="005F4B3D" w:rsidRDefault="0008037F" w:rsidP="0008037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A00BE">
              <w:rPr>
                <w:rFonts w:ascii="Times New Roman" w:eastAsia="黑体" w:hAnsi="Times New Roman"/>
                <w:bCs/>
                <w:color w:val="000000"/>
                <w:sz w:val="24"/>
                <w:szCs w:val="24"/>
              </w:rPr>
              <w:t>siRNA sequences</w:t>
            </w:r>
          </w:p>
        </w:tc>
      </w:tr>
      <w:tr w:rsidR="0008037F" w:rsidRPr="001654BF" w14:paraId="39A4B75C" w14:textId="77777777" w:rsidTr="0076168E"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 w14:paraId="19E5B6B7" w14:textId="67AC09B3" w:rsidR="0008037F" w:rsidRPr="005F4B3D" w:rsidRDefault="0008037F" w:rsidP="0008037F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i/>
                <w:iCs/>
                <w:sz w:val="24"/>
                <w:szCs w:val="24"/>
              </w:rPr>
            </w:pPr>
            <w:r w:rsidRPr="000A00BE">
              <w:rPr>
                <w:rFonts w:ascii="Times New Roman" w:eastAsia="黑体" w:hAnsi="Times New Roman"/>
                <w:bCs/>
                <w:i/>
                <w:iCs/>
                <w:color w:val="000000"/>
                <w:sz w:val="24"/>
                <w:szCs w:val="24"/>
              </w:rPr>
              <w:t>si-mfn2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 w14:paraId="1C9F3D36" w14:textId="4DFD07AC" w:rsidR="0008037F" w:rsidRPr="005F4B3D" w:rsidRDefault="0008037F" w:rsidP="0008037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A00BE">
              <w:rPr>
                <w:rFonts w:ascii="Times New Roman" w:eastAsia="黑体" w:hAnsi="Times New Roman"/>
                <w:bCs/>
                <w:color w:val="000000"/>
                <w:sz w:val="24"/>
                <w:szCs w:val="24"/>
              </w:rPr>
              <w:t>CCGAAUCUUCUUUGUUUCUGCUAAA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</w:tcPr>
          <w:p w14:paraId="23FBF2F9" w14:textId="7F1C1DAF" w:rsidR="0008037F" w:rsidRPr="005F4B3D" w:rsidRDefault="0008037F" w:rsidP="0008037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A00BE">
              <w:rPr>
                <w:rFonts w:ascii="Times New Roman" w:eastAsia="黑体" w:hAnsi="Times New Roman"/>
                <w:bCs/>
                <w:color w:val="000000"/>
                <w:sz w:val="24"/>
                <w:szCs w:val="24"/>
              </w:rPr>
              <w:t>UUUAGCAGAAACAAAGAAGAUUCGG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 w14:paraId="13A4F055" w14:textId="77777777" w:rsidR="0008037F" w:rsidRPr="005F4B3D" w:rsidRDefault="0008037F" w:rsidP="0008037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bookmarkEnd w:id="2"/>
      <w:bookmarkEnd w:id="3"/>
    </w:tbl>
    <w:p w14:paraId="1D764029" w14:textId="77777777" w:rsidR="00AA7122" w:rsidRDefault="00AA7122" w:rsidP="00940155">
      <w:pPr>
        <w:spacing w:line="360" w:lineRule="auto"/>
        <w:rPr>
          <w:rFonts w:ascii="Times New Roman" w:eastAsia="黑体" w:hAnsi="Times New Roman"/>
          <w:b/>
          <w:i/>
          <w:iCs/>
          <w:color w:val="000000"/>
          <w:sz w:val="24"/>
          <w:szCs w:val="24"/>
        </w:rPr>
      </w:pPr>
    </w:p>
    <w:sectPr w:rsidR="00AA7122" w:rsidSect="00E87007">
      <w:footerReference w:type="default" r:id="rId8"/>
      <w:pgSz w:w="12242" w:h="15842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D03BD" w14:textId="77777777" w:rsidR="000805AF" w:rsidRDefault="000805AF">
      <w:pPr>
        <w:rPr>
          <w:rFonts w:hint="eastAsia"/>
        </w:rPr>
      </w:pPr>
      <w:r>
        <w:separator/>
      </w:r>
    </w:p>
  </w:endnote>
  <w:endnote w:type="continuationSeparator" w:id="0">
    <w:p w14:paraId="18438AF6" w14:textId="77777777" w:rsidR="000805AF" w:rsidRDefault="000805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Universal-GreekwithMathPi"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489988"/>
      <w:docPartObj>
        <w:docPartGallery w:val="Page Numbers (Bottom of Page)"/>
        <w:docPartUnique/>
      </w:docPartObj>
    </w:sdtPr>
    <w:sdtContent>
      <w:p w14:paraId="2BF0096F" w14:textId="77777777" w:rsidR="00B04894" w:rsidRDefault="00B8625E">
        <w:pPr>
          <w:pStyle w:val="a5"/>
          <w:jc w:val="center"/>
          <w:rPr>
            <w:rFonts w:hint="eastAsia"/>
          </w:rPr>
        </w:pPr>
        <w:r>
          <w:fldChar w:fldCharType="begin"/>
        </w:r>
        <w:r w:rsidR="00BF62CA">
          <w:instrText>PAGE   \* MERGEFORMAT</w:instrText>
        </w:r>
        <w:r>
          <w:fldChar w:fldCharType="separate"/>
        </w:r>
        <w:r w:rsidR="00CF7532" w:rsidRPr="00CF7532">
          <w:rPr>
            <w:noProof/>
            <w:lang w:val="zh-CN"/>
          </w:rPr>
          <w:t>10</w:t>
        </w:r>
        <w:r>
          <w:fldChar w:fldCharType="end"/>
        </w:r>
      </w:p>
    </w:sdtContent>
  </w:sdt>
  <w:p w14:paraId="32A69F72" w14:textId="77777777" w:rsidR="00B04894" w:rsidRDefault="00B0489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105FD" w14:textId="77777777" w:rsidR="000805AF" w:rsidRDefault="000805AF">
      <w:pPr>
        <w:rPr>
          <w:rFonts w:hint="eastAsia"/>
        </w:rPr>
      </w:pPr>
      <w:r>
        <w:separator/>
      </w:r>
    </w:p>
  </w:footnote>
  <w:footnote w:type="continuationSeparator" w:id="0">
    <w:p w14:paraId="7F6D0560" w14:textId="77777777" w:rsidR="000805AF" w:rsidRDefault="000805A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A372C"/>
    <w:multiLevelType w:val="multilevel"/>
    <w:tmpl w:val="ABF43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F40646"/>
    <w:multiLevelType w:val="hybridMultilevel"/>
    <w:tmpl w:val="558651A4"/>
    <w:lvl w:ilvl="0" w:tplc="AFC0D9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4C56DA6"/>
    <w:multiLevelType w:val="hybridMultilevel"/>
    <w:tmpl w:val="49824E30"/>
    <w:lvl w:ilvl="0" w:tplc="B08A456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931430181">
    <w:abstractNumId w:val="2"/>
  </w:num>
  <w:num w:numId="2" w16cid:durableId="255016879">
    <w:abstractNumId w:val="0"/>
  </w:num>
  <w:num w:numId="3" w16cid:durableId="955217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9AC"/>
    <w:rsid w:val="00002BE1"/>
    <w:rsid w:val="0000398C"/>
    <w:rsid w:val="00004D25"/>
    <w:rsid w:val="00005685"/>
    <w:rsid w:val="00005F46"/>
    <w:rsid w:val="00011DF3"/>
    <w:rsid w:val="00011DFC"/>
    <w:rsid w:val="00014089"/>
    <w:rsid w:val="00015050"/>
    <w:rsid w:val="0001724E"/>
    <w:rsid w:val="000201F2"/>
    <w:rsid w:val="000212B6"/>
    <w:rsid w:val="00021939"/>
    <w:rsid w:val="00022481"/>
    <w:rsid w:val="0002298E"/>
    <w:rsid w:val="000241D2"/>
    <w:rsid w:val="00024CDD"/>
    <w:rsid w:val="0002770F"/>
    <w:rsid w:val="000319B2"/>
    <w:rsid w:val="0003229B"/>
    <w:rsid w:val="00033990"/>
    <w:rsid w:val="00034207"/>
    <w:rsid w:val="000374EF"/>
    <w:rsid w:val="00041A98"/>
    <w:rsid w:val="000448ED"/>
    <w:rsid w:val="000453B2"/>
    <w:rsid w:val="000453D4"/>
    <w:rsid w:val="00046005"/>
    <w:rsid w:val="000473DF"/>
    <w:rsid w:val="00047FC7"/>
    <w:rsid w:val="00050F96"/>
    <w:rsid w:val="000510FC"/>
    <w:rsid w:val="00051668"/>
    <w:rsid w:val="00052A6F"/>
    <w:rsid w:val="00056A66"/>
    <w:rsid w:val="00057824"/>
    <w:rsid w:val="0006293F"/>
    <w:rsid w:val="00064618"/>
    <w:rsid w:val="0007131A"/>
    <w:rsid w:val="000728BE"/>
    <w:rsid w:val="00073456"/>
    <w:rsid w:val="00074383"/>
    <w:rsid w:val="000764C0"/>
    <w:rsid w:val="00077339"/>
    <w:rsid w:val="0008037F"/>
    <w:rsid w:val="000805AF"/>
    <w:rsid w:val="00081B31"/>
    <w:rsid w:val="00083D7E"/>
    <w:rsid w:val="000873F9"/>
    <w:rsid w:val="00091F0B"/>
    <w:rsid w:val="00093824"/>
    <w:rsid w:val="00093B74"/>
    <w:rsid w:val="000970F4"/>
    <w:rsid w:val="000A05B8"/>
    <w:rsid w:val="000A14EA"/>
    <w:rsid w:val="000A6501"/>
    <w:rsid w:val="000A7420"/>
    <w:rsid w:val="000B1FC6"/>
    <w:rsid w:val="000B3586"/>
    <w:rsid w:val="000B36A5"/>
    <w:rsid w:val="000C038B"/>
    <w:rsid w:val="000C2012"/>
    <w:rsid w:val="000C38A4"/>
    <w:rsid w:val="000C44FF"/>
    <w:rsid w:val="000C5EF2"/>
    <w:rsid w:val="000C7159"/>
    <w:rsid w:val="000D3708"/>
    <w:rsid w:val="000D4A3F"/>
    <w:rsid w:val="000E1CCB"/>
    <w:rsid w:val="000F19D4"/>
    <w:rsid w:val="000F1B8B"/>
    <w:rsid w:val="000F4019"/>
    <w:rsid w:val="000F4633"/>
    <w:rsid w:val="000F52D3"/>
    <w:rsid w:val="000F5745"/>
    <w:rsid w:val="000F7502"/>
    <w:rsid w:val="0010135D"/>
    <w:rsid w:val="00101FCA"/>
    <w:rsid w:val="0010212B"/>
    <w:rsid w:val="00102A0C"/>
    <w:rsid w:val="00106320"/>
    <w:rsid w:val="001069C8"/>
    <w:rsid w:val="001150AC"/>
    <w:rsid w:val="00115E43"/>
    <w:rsid w:val="00116196"/>
    <w:rsid w:val="00122F42"/>
    <w:rsid w:val="0012358F"/>
    <w:rsid w:val="00130E61"/>
    <w:rsid w:val="00131FF2"/>
    <w:rsid w:val="00132ABE"/>
    <w:rsid w:val="001343A6"/>
    <w:rsid w:val="00134A37"/>
    <w:rsid w:val="0013588C"/>
    <w:rsid w:val="0014708B"/>
    <w:rsid w:val="00147643"/>
    <w:rsid w:val="00147B43"/>
    <w:rsid w:val="00153D17"/>
    <w:rsid w:val="00153F55"/>
    <w:rsid w:val="001546B0"/>
    <w:rsid w:val="00154D8E"/>
    <w:rsid w:val="00157A11"/>
    <w:rsid w:val="001604D8"/>
    <w:rsid w:val="00161438"/>
    <w:rsid w:val="00162F6E"/>
    <w:rsid w:val="001644D0"/>
    <w:rsid w:val="001645E4"/>
    <w:rsid w:val="00164DDA"/>
    <w:rsid w:val="00164FDE"/>
    <w:rsid w:val="00166D42"/>
    <w:rsid w:val="00170E5B"/>
    <w:rsid w:val="001763E6"/>
    <w:rsid w:val="001805D6"/>
    <w:rsid w:val="00180E21"/>
    <w:rsid w:val="001818D1"/>
    <w:rsid w:val="00183CD6"/>
    <w:rsid w:val="00184EEE"/>
    <w:rsid w:val="00186C94"/>
    <w:rsid w:val="00190ECA"/>
    <w:rsid w:val="001916DB"/>
    <w:rsid w:val="00192AE9"/>
    <w:rsid w:val="001A00B3"/>
    <w:rsid w:val="001A0211"/>
    <w:rsid w:val="001A190A"/>
    <w:rsid w:val="001A210A"/>
    <w:rsid w:val="001A4CCF"/>
    <w:rsid w:val="001A5759"/>
    <w:rsid w:val="001A60BB"/>
    <w:rsid w:val="001A7821"/>
    <w:rsid w:val="001B0AF6"/>
    <w:rsid w:val="001B1C9F"/>
    <w:rsid w:val="001B213C"/>
    <w:rsid w:val="001B2454"/>
    <w:rsid w:val="001B2516"/>
    <w:rsid w:val="001B272C"/>
    <w:rsid w:val="001B3E27"/>
    <w:rsid w:val="001B5B95"/>
    <w:rsid w:val="001C0C62"/>
    <w:rsid w:val="001C138F"/>
    <w:rsid w:val="001C1754"/>
    <w:rsid w:val="001C4AF1"/>
    <w:rsid w:val="001C599C"/>
    <w:rsid w:val="001C5B7E"/>
    <w:rsid w:val="001C7E28"/>
    <w:rsid w:val="001D048C"/>
    <w:rsid w:val="001D06E7"/>
    <w:rsid w:val="001D3EFE"/>
    <w:rsid w:val="001D4CD4"/>
    <w:rsid w:val="001D4DF8"/>
    <w:rsid w:val="001D587F"/>
    <w:rsid w:val="001D5FFC"/>
    <w:rsid w:val="001D78F3"/>
    <w:rsid w:val="001E10B9"/>
    <w:rsid w:val="001E4104"/>
    <w:rsid w:val="001E55EF"/>
    <w:rsid w:val="001E72A8"/>
    <w:rsid w:val="001F3495"/>
    <w:rsid w:val="001F383A"/>
    <w:rsid w:val="001F5141"/>
    <w:rsid w:val="001F5387"/>
    <w:rsid w:val="001F7126"/>
    <w:rsid w:val="001F7D89"/>
    <w:rsid w:val="002024EA"/>
    <w:rsid w:val="00207346"/>
    <w:rsid w:val="00207E32"/>
    <w:rsid w:val="002109A8"/>
    <w:rsid w:val="0021605D"/>
    <w:rsid w:val="00217C4F"/>
    <w:rsid w:val="002207BA"/>
    <w:rsid w:val="002209CF"/>
    <w:rsid w:val="00221C20"/>
    <w:rsid w:val="00224BF1"/>
    <w:rsid w:val="002311EB"/>
    <w:rsid w:val="002325B0"/>
    <w:rsid w:val="00232FB6"/>
    <w:rsid w:val="002335AF"/>
    <w:rsid w:val="0023397B"/>
    <w:rsid w:val="00237FB0"/>
    <w:rsid w:val="0024290F"/>
    <w:rsid w:val="002439C4"/>
    <w:rsid w:val="002461F1"/>
    <w:rsid w:val="00255913"/>
    <w:rsid w:val="0025596E"/>
    <w:rsid w:val="00256118"/>
    <w:rsid w:val="002578F7"/>
    <w:rsid w:val="00261D15"/>
    <w:rsid w:val="002630BE"/>
    <w:rsid w:val="00274ECE"/>
    <w:rsid w:val="00275C73"/>
    <w:rsid w:val="00281223"/>
    <w:rsid w:val="00290EA7"/>
    <w:rsid w:val="0029322A"/>
    <w:rsid w:val="002A03CB"/>
    <w:rsid w:val="002A3A35"/>
    <w:rsid w:val="002A3F44"/>
    <w:rsid w:val="002A4CA8"/>
    <w:rsid w:val="002B2EB1"/>
    <w:rsid w:val="002B3D57"/>
    <w:rsid w:val="002B4AFF"/>
    <w:rsid w:val="002B6E79"/>
    <w:rsid w:val="002B7C59"/>
    <w:rsid w:val="002C17E4"/>
    <w:rsid w:val="002C184A"/>
    <w:rsid w:val="002C4B56"/>
    <w:rsid w:val="002D39DD"/>
    <w:rsid w:val="002D4560"/>
    <w:rsid w:val="002D6B69"/>
    <w:rsid w:val="002D6FAE"/>
    <w:rsid w:val="002D7078"/>
    <w:rsid w:val="002E0B75"/>
    <w:rsid w:val="002E3DA1"/>
    <w:rsid w:val="002E50BC"/>
    <w:rsid w:val="002F1686"/>
    <w:rsid w:val="002F1914"/>
    <w:rsid w:val="002F27FB"/>
    <w:rsid w:val="002F2860"/>
    <w:rsid w:val="002F3027"/>
    <w:rsid w:val="002F5F21"/>
    <w:rsid w:val="002F60EB"/>
    <w:rsid w:val="00301061"/>
    <w:rsid w:val="0030152E"/>
    <w:rsid w:val="003016B5"/>
    <w:rsid w:val="00302183"/>
    <w:rsid w:val="0030368D"/>
    <w:rsid w:val="00306F40"/>
    <w:rsid w:val="00307DF2"/>
    <w:rsid w:val="00310D81"/>
    <w:rsid w:val="00311C0D"/>
    <w:rsid w:val="003146B5"/>
    <w:rsid w:val="00314B76"/>
    <w:rsid w:val="00314EB8"/>
    <w:rsid w:val="00317BDA"/>
    <w:rsid w:val="00322F09"/>
    <w:rsid w:val="00322FF1"/>
    <w:rsid w:val="00323DB1"/>
    <w:rsid w:val="00325541"/>
    <w:rsid w:val="00330009"/>
    <w:rsid w:val="00330D4A"/>
    <w:rsid w:val="00334C22"/>
    <w:rsid w:val="00335E6D"/>
    <w:rsid w:val="00337451"/>
    <w:rsid w:val="003376C3"/>
    <w:rsid w:val="00343EFC"/>
    <w:rsid w:val="0034597F"/>
    <w:rsid w:val="00347503"/>
    <w:rsid w:val="00350993"/>
    <w:rsid w:val="003525A7"/>
    <w:rsid w:val="00353F57"/>
    <w:rsid w:val="00354AE6"/>
    <w:rsid w:val="00354E12"/>
    <w:rsid w:val="00356150"/>
    <w:rsid w:val="003639A2"/>
    <w:rsid w:val="00363C92"/>
    <w:rsid w:val="00364A5C"/>
    <w:rsid w:val="00365CF4"/>
    <w:rsid w:val="00366065"/>
    <w:rsid w:val="00366BFC"/>
    <w:rsid w:val="003670DD"/>
    <w:rsid w:val="003723FA"/>
    <w:rsid w:val="00372403"/>
    <w:rsid w:val="0037362A"/>
    <w:rsid w:val="00374300"/>
    <w:rsid w:val="003747EB"/>
    <w:rsid w:val="00374991"/>
    <w:rsid w:val="00376240"/>
    <w:rsid w:val="00381C3A"/>
    <w:rsid w:val="003833C3"/>
    <w:rsid w:val="00386E89"/>
    <w:rsid w:val="003907CB"/>
    <w:rsid w:val="003935C3"/>
    <w:rsid w:val="003968C5"/>
    <w:rsid w:val="003979FA"/>
    <w:rsid w:val="003A1931"/>
    <w:rsid w:val="003A2006"/>
    <w:rsid w:val="003A586C"/>
    <w:rsid w:val="003B0B65"/>
    <w:rsid w:val="003B10FE"/>
    <w:rsid w:val="003B32AE"/>
    <w:rsid w:val="003B358E"/>
    <w:rsid w:val="003B4B0A"/>
    <w:rsid w:val="003B4C0C"/>
    <w:rsid w:val="003B56F5"/>
    <w:rsid w:val="003B689D"/>
    <w:rsid w:val="003C1C8A"/>
    <w:rsid w:val="003C2685"/>
    <w:rsid w:val="003C52B5"/>
    <w:rsid w:val="003D0CCA"/>
    <w:rsid w:val="003D5857"/>
    <w:rsid w:val="003D5A90"/>
    <w:rsid w:val="003E3043"/>
    <w:rsid w:val="003E43FE"/>
    <w:rsid w:val="003E4AF1"/>
    <w:rsid w:val="003E70AA"/>
    <w:rsid w:val="003F1DF2"/>
    <w:rsid w:val="003F34A7"/>
    <w:rsid w:val="003F5C14"/>
    <w:rsid w:val="0040211F"/>
    <w:rsid w:val="00406F24"/>
    <w:rsid w:val="0040779B"/>
    <w:rsid w:val="00410FC1"/>
    <w:rsid w:val="00411766"/>
    <w:rsid w:val="00411F75"/>
    <w:rsid w:val="00412A57"/>
    <w:rsid w:val="00412C1D"/>
    <w:rsid w:val="00413AE8"/>
    <w:rsid w:val="00416090"/>
    <w:rsid w:val="00417247"/>
    <w:rsid w:val="00424FFA"/>
    <w:rsid w:val="00427F05"/>
    <w:rsid w:val="00432008"/>
    <w:rsid w:val="00437226"/>
    <w:rsid w:val="00440678"/>
    <w:rsid w:val="00441727"/>
    <w:rsid w:val="0044257B"/>
    <w:rsid w:val="004447E0"/>
    <w:rsid w:val="004566D9"/>
    <w:rsid w:val="00460954"/>
    <w:rsid w:val="00463C4E"/>
    <w:rsid w:val="004672C8"/>
    <w:rsid w:val="00470AE7"/>
    <w:rsid w:val="004714C9"/>
    <w:rsid w:val="00471C87"/>
    <w:rsid w:val="00473186"/>
    <w:rsid w:val="00477EFD"/>
    <w:rsid w:val="00482DF2"/>
    <w:rsid w:val="00483716"/>
    <w:rsid w:val="0048501F"/>
    <w:rsid w:val="004864F1"/>
    <w:rsid w:val="00486739"/>
    <w:rsid w:val="00491427"/>
    <w:rsid w:val="00491526"/>
    <w:rsid w:val="0049162A"/>
    <w:rsid w:val="00491E7A"/>
    <w:rsid w:val="00493C09"/>
    <w:rsid w:val="00494DCD"/>
    <w:rsid w:val="004972D4"/>
    <w:rsid w:val="00497621"/>
    <w:rsid w:val="004977C2"/>
    <w:rsid w:val="004A36F3"/>
    <w:rsid w:val="004A5883"/>
    <w:rsid w:val="004A5C16"/>
    <w:rsid w:val="004A7039"/>
    <w:rsid w:val="004B2975"/>
    <w:rsid w:val="004B3908"/>
    <w:rsid w:val="004B3926"/>
    <w:rsid w:val="004B47B3"/>
    <w:rsid w:val="004B5A66"/>
    <w:rsid w:val="004B7A69"/>
    <w:rsid w:val="004C19E4"/>
    <w:rsid w:val="004C1FAB"/>
    <w:rsid w:val="004C213D"/>
    <w:rsid w:val="004C2520"/>
    <w:rsid w:val="004C3454"/>
    <w:rsid w:val="004C397E"/>
    <w:rsid w:val="004C5C0E"/>
    <w:rsid w:val="004C624F"/>
    <w:rsid w:val="004C768C"/>
    <w:rsid w:val="004D06DE"/>
    <w:rsid w:val="004D0FA3"/>
    <w:rsid w:val="004D12C0"/>
    <w:rsid w:val="004D1EC1"/>
    <w:rsid w:val="004D3008"/>
    <w:rsid w:val="004D30D3"/>
    <w:rsid w:val="004D6EBF"/>
    <w:rsid w:val="004E0BA0"/>
    <w:rsid w:val="004E2AC4"/>
    <w:rsid w:val="004E5A90"/>
    <w:rsid w:val="004E612C"/>
    <w:rsid w:val="004F0DA5"/>
    <w:rsid w:val="004F400B"/>
    <w:rsid w:val="004F43BD"/>
    <w:rsid w:val="004F5772"/>
    <w:rsid w:val="005018DC"/>
    <w:rsid w:val="00503703"/>
    <w:rsid w:val="00507C90"/>
    <w:rsid w:val="005212D4"/>
    <w:rsid w:val="00524203"/>
    <w:rsid w:val="0052465D"/>
    <w:rsid w:val="00526D4F"/>
    <w:rsid w:val="00527279"/>
    <w:rsid w:val="00527EA8"/>
    <w:rsid w:val="00530E29"/>
    <w:rsid w:val="00531F9B"/>
    <w:rsid w:val="0053461D"/>
    <w:rsid w:val="00534952"/>
    <w:rsid w:val="00535D60"/>
    <w:rsid w:val="005360D3"/>
    <w:rsid w:val="00536770"/>
    <w:rsid w:val="00542C79"/>
    <w:rsid w:val="0054410C"/>
    <w:rsid w:val="00544B1F"/>
    <w:rsid w:val="00547AC5"/>
    <w:rsid w:val="00550920"/>
    <w:rsid w:val="00550C3C"/>
    <w:rsid w:val="00553337"/>
    <w:rsid w:val="005576FF"/>
    <w:rsid w:val="005606D3"/>
    <w:rsid w:val="00561402"/>
    <w:rsid w:val="00561493"/>
    <w:rsid w:val="00562987"/>
    <w:rsid w:val="00565797"/>
    <w:rsid w:val="00565B75"/>
    <w:rsid w:val="00574A12"/>
    <w:rsid w:val="00576482"/>
    <w:rsid w:val="00580365"/>
    <w:rsid w:val="00581160"/>
    <w:rsid w:val="00582A18"/>
    <w:rsid w:val="00583C07"/>
    <w:rsid w:val="0058778D"/>
    <w:rsid w:val="005900E0"/>
    <w:rsid w:val="00593051"/>
    <w:rsid w:val="005945F6"/>
    <w:rsid w:val="00594D16"/>
    <w:rsid w:val="00595458"/>
    <w:rsid w:val="00595E99"/>
    <w:rsid w:val="005A05BA"/>
    <w:rsid w:val="005A3926"/>
    <w:rsid w:val="005A4010"/>
    <w:rsid w:val="005A5DCC"/>
    <w:rsid w:val="005A621B"/>
    <w:rsid w:val="005A6A83"/>
    <w:rsid w:val="005B2A1C"/>
    <w:rsid w:val="005C4AC5"/>
    <w:rsid w:val="005D01E3"/>
    <w:rsid w:val="005D0FCB"/>
    <w:rsid w:val="005D34D2"/>
    <w:rsid w:val="005D3A5C"/>
    <w:rsid w:val="005D4F59"/>
    <w:rsid w:val="005D54E6"/>
    <w:rsid w:val="005D5EDB"/>
    <w:rsid w:val="005D771E"/>
    <w:rsid w:val="005E13CF"/>
    <w:rsid w:val="005E14E2"/>
    <w:rsid w:val="005E24A8"/>
    <w:rsid w:val="005E375A"/>
    <w:rsid w:val="005E465A"/>
    <w:rsid w:val="005E58E5"/>
    <w:rsid w:val="005F3F4E"/>
    <w:rsid w:val="005F6562"/>
    <w:rsid w:val="006005C8"/>
    <w:rsid w:val="006007B5"/>
    <w:rsid w:val="00603105"/>
    <w:rsid w:val="00604FA3"/>
    <w:rsid w:val="006058C1"/>
    <w:rsid w:val="0060762B"/>
    <w:rsid w:val="00612206"/>
    <w:rsid w:val="00613B75"/>
    <w:rsid w:val="00616CE9"/>
    <w:rsid w:val="006176EA"/>
    <w:rsid w:val="006209AF"/>
    <w:rsid w:val="00621F87"/>
    <w:rsid w:val="0062219A"/>
    <w:rsid w:val="006255B2"/>
    <w:rsid w:val="00626E8D"/>
    <w:rsid w:val="00626EF3"/>
    <w:rsid w:val="00627F73"/>
    <w:rsid w:val="0063009C"/>
    <w:rsid w:val="00631880"/>
    <w:rsid w:val="006337C2"/>
    <w:rsid w:val="006362D6"/>
    <w:rsid w:val="0063660A"/>
    <w:rsid w:val="00636783"/>
    <w:rsid w:val="00640AE2"/>
    <w:rsid w:val="006417D6"/>
    <w:rsid w:val="006420C1"/>
    <w:rsid w:val="0064397F"/>
    <w:rsid w:val="00644B36"/>
    <w:rsid w:val="00644CEE"/>
    <w:rsid w:val="006456FE"/>
    <w:rsid w:val="00645B37"/>
    <w:rsid w:val="00645E76"/>
    <w:rsid w:val="00646F09"/>
    <w:rsid w:val="006520A9"/>
    <w:rsid w:val="00652AC0"/>
    <w:rsid w:val="00653342"/>
    <w:rsid w:val="00653EB9"/>
    <w:rsid w:val="00654437"/>
    <w:rsid w:val="00655AC7"/>
    <w:rsid w:val="006578C0"/>
    <w:rsid w:val="00660BA0"/>
    <w:rsid w:val="006636DD"/>
    <w:rsid w:val="00666474"/>
    <w:rsid w:val="00672AB7"/>
    <w:rsid w:val="00672F4A"/>
    <w:rsid w:val="00674FE7"/>
    <w:rsid w:val="00677DCA"/>
    <w:rsid w:val="00681A21"/>
    <w:rsid w:val="00684184"/>
    <w:rsid w:val="0068470E"/>
    <w:rsid w:val="0069262F"/>
    <w:rsid w:val="00692C79"/>
    <w:rsid w:val="006A0C2E"/>
    <w:rsid w:val="006A1308"/>
    <w:rsid w:val="006A26B5"/>
    <w:rsid w:val="006A44D1"/>
    <w:rsid w:val="006B0574"/>
    <w:rsid w:val="006B5DCA"/>
    <w:rsid w:val="006B66B4"/>
    <w:rsid w:val="006C0652"/>
    <w:rsid w:val="006C0F38"/>
    <w:rsid w:val="006C193F"/>
    <w:rsid w:val="006C2A0D"/>
    <w:rsid w:val="006C320C"/>
    <w:rsid w:val="006C3E51"/>
    <w:rsid w:val="006C4A29"/>
    <w:rsid w:val="006C5651"/>
    <w:rsid w:val="006C625E"/>
    <w:rsid w:val="006C6E95"/>
    <w:rsid w:val="006D01E0"/>
    <w:rsid w:val="006D0518"/>
    <w:rsid w:val="006D2356"/>
    <w:rsid w:val="006D2597"/>
    <w:rsid w:val="006D3385"/>
    <w:rsid w:val="006D46D6"/>
    <w:rsid w:val="006D54CA"/>
    <w:rsid w:val="006D5BD1"/>
    <w:rsid w:val="006D77C9"/>
    <w:rsid w:val="006E00D4"/>
    <w:rsid w:val="006E36DC"/>
    <w:rsid w:val="006E56BA"/>
    <w:rsid w:val="006E7338"/>
    <w:rsid w:val="006F0406"/>
    <w:rsid w:val="006F07CB"/>
    <w:rsid w:val="006F3FC1"/>
    <w:rsid w:val="006F4E64"/>
    <w:rsid w:val="006F5E82"/>
    <w:rsid w:val="0070047B"/>
    <w:rsid w:val="0070122F"/>
    <w:rsid w:val="00704A5C"/>
    <w:rsid w:val="007052A4"/>
    <w:rsid w:val="0070727D"/>
    <w:rsid w:val="0071559D"/>
    <w:rsid w:val="00716D9F"/>
    <w:rsid w:val="00720F97"/>
    <w:rsid w:val="00722DBF"/>
    <w:rsid w:val="00723761"/>
    <w:rsid w:val="007309F8"/>
    <w:rsid w:val="00732E67"/>
    <w:rsid w:val="007332C5"/>
    <w:rsid w:val="00734E23"/>
    <w:rsid w:val="0073647F"/>
    <w:rsid w:val="0073705D"/>
    <w:rsid w:val="007403A6"/>
    <w:rsid w:val="00741F9E"/>
    <w:rsid w:val="00742739"/>
    <w:rsid w:val="0074361B"/>
    <w:rsid w:val="00752340"/>
    <w:rsid w:val="00752487"/>
    <w:rsid w:val="0075405F"/>
    <w:rsid w:val="007551A7"/>
    <w:rsid w:val="007552C0"/>
    <w:rsid w:val="00756423"/>
    <w:rsid w:val="00757815"/>
    <w:rsid w:val="00757D0A"/>
    <w:rsid w:val="007623DE"/>
    <w:rsid w:val="007625D0"/>
    <w:rsid w:val="00763413"/>
    <w:rsid w:val="0076406D"/>
    <w:rsid w:val="00764992"/>
    <w:rsid w:val="0077040E"/>
    <w:rsid w:val="00770B5E"/>
    <w:rsid w:val="007767AA"/>
    <w:rsid w:val="007815EC"/>
    <w:rsid w:val="00783342"/>
    <w:rsid w:val="0078360B"/>
    <w:rsid w:val="007844BB"/>
    <w:rsid w:val="0078564A"/>
    <w:rsid w:val="0078782F"/>
    <w:rsid w:val="00791081"/>
    <w:rsid w:val="007914AF"/>
    <w:rsid w:val="007921A3"/>
    <w:rsid w:val="007929B4"/>
    <w:rsid w:val="00793370"/>
    <w:rsid w:val="007936A7"/>
    <w:rsid w:val="007939F3"/>
    <w:rsid w:val="007958BC"/>
    <w:rsid w:val="00795BFD"/>
    <w:rsid w:val="007977BC"/>
    <w:rsid w:val="007A05A4"/>
    <w:rsid w:val="007A4226"/>
    <w:rsid w:val="007A7EBC"/>
    <w:rsid w:val="007B1D9D"/>
    <w:rsid w:val="007B29A7"/>
    <w:rsid w:val="007B6087"/>
    <w:rsid w:val="007B612A"/>
    <w:rsid w:val="007C31A8"/>
    <w:rsid w:val="007C7164"/>
    <w:rsid w:val="007D3C1D"/>
    <w:rsid w:val="007D52E2"/>
    <w:rsid w:val="007D66FD"/>
    <w:rsid w:val="007D79F1"/>
    <w:rsid w:val="007E19DF"/>
    <w:rsid w:val="007E3BF9"/>
    <w:rsid w:val="007E3DF0"/>
    <w:rsid w:val="007E4CBC"/>
    <w:rsid w:val="007E73C4"/>
    <w:rsid w:val="007F0473"/>
    <w:rsid w:val="007F18E5"/>
    <w:rsid w:val="007F419B"/>
    <w:rsid w:val="007F6C3C"/>
    <w:rsid w:val="00801264"/>
    <w:rsid w:val="00801416"/>
    <w:rsid w:val="008023A9"/>
    <w:rsid w:val="00805B84"/>
    <w:rsid w:val="0081004D"/>
    <w:rsid w:val="00812DF8"/>
    <w:rsid w:val="00813E54"/>
    <w:rsid w:val="00817796"/>
    <w:rsid w:val="00825469"/>
    <w:rsid w:val="008256DC"/>
    <w:rsid w:val="00826272"/>
    <w:rsid w:val="008278CE"/>
    <w:rsid w:val="008340FF"/>
    <w:rsid w:val="008357A4"/>
    <w:rsid w:val="00841823"/>
    <w:rsid w:val="0084231D"/>
    <w:rsid w:val="0084303A"/>
    <w:rsid w:val="008444B7"/>
    <w:rsid w:val="008445E5"/>
    <w:rsid w:val="008457B4"/>
    <w:rsid w:val="00847CBD"/>
    <w:rsid w:val="00853105"/>
    <w:rsid w:val="0085433D"/>
    <w:rsid w:val="008546FE"/>
    <w:rsid w:val="008624E2"/>
    <w:rsid w:val="00862E96"/>
    <w:rsid w:val="00862F47"/>
    <w:rsid w:val="00864881"/>
    <w:rsid w:val="0086762B"/>
    <w:rsid w:val="0087052E"/>
    <w:rsid w:val="00871100"/>
    <w:rsid w:val="0087545C"/>
    <w:rsid w:val="00877746"/>
    <w:rsid w:val="0088001B"/>
    <w:rsid w:val="00881A16"/>
    <w:rsid w:val="00882588"/>
    <w:rsid w:val="0088778D"/>
    <w:rsid w:val="008909EB"/>
    <w:rsid w:val="00893B03"/>
    <w:rsid w:val="008958A1"/>
    <w:rsid w:val="00897FEA"/>
    <w:rsid w:val="008A1B18"/>
    <w:rsid w:val="008A2C3F"/>
    <w:rsid w:val="008A2F2B"/>
    <w:rsid w:val="008A4A82"/>
    <w:rsid w:val="008B2ED3"/>
    <w:rsid w:val="008B3EA8"/>
    <w:rsid w:val="008B662C"/>
    <w:rsid w:val="008B69F5"/>
    <w:rsid w:val="008C6A49"/>
    <w:rsid w:val="008D2B92"/>
    <w:rsid w:val="008F3804"/>
    <w:rsid w:val="00901B79"/>
    <w:rsid w:val="00901EB9"/>
    <w:rsid w:val="00901F0C"/>
    <w:rsid w:val="009035F3"/>
    <w:rsid w:val="00904D8F"/>
    <w:rsid w:val="00906629"/>
    <w:rsid w:val="00911FD2"/>
    <w:rsid w:val="009130F5"/>
    <w:rsid w:val="009139D4"/>
    <w:rsid w:val="00913D0A"/>
    <w:rsid w:val="0091436E"/>
    <w:rsid w:val="009167EE"/>
    <w:rsid w:val="00924E6C"/>
    <w:rsid w:val="00926EF1"/>
    <w:rsid w:val="00927656"/>
    <w:rsid w:val="00927C27"/>
    <w:rsid w:val="0093169E"/>
    <w:rsid w:val="00931E85"/>
    <w:rsid w:val="00932C4E"/>
    <w:rsid w:val="0093383E"/>
    <w:rsid w:val="0093682F"/>
    <w:rsid w:val="00940155"/>
    <w:rsid w:val="00941215"/>
    <w:rsid w:val="0094167E"/>
    <w:rsid w:val="0094415C"/>
    <w:rsid w:val="0094562E"/>
    <w:rsid w:val="00946333"/>
    <w:rsid w:val="00947BF5"/>
    <w:rsid w:val="00950F6D"/>
    <w:rsid w:val="009568C8"/>
    <w:rsid w:val="0095784D"/>
    <w:rsid w:val="00957D90"/>
    <w:rsid w:val="009631E3"/>
    <w:rsid w:val="00963410"/>
    <w:rsid w:val="00967117"/>
    <w:rsid w:val="009716FC"/>
    <w:rsid w:val="009727B9"/>
    <w:rsid w:val="0097446A"/>
    <w:rsid w:val="00976802"/>
    <w:rsid w:val="00977F01"/>
    <w:rsid w:val="0098150B"/>
    <w:rsid w:val="0098217B"/>
    <w:rsid w:val="00982D15"/>
    <w:rsid w:val="009833F4"/>
    <w:rsid w:val="009869A4"/>
    <w:rsid w:val="00987354"/>
    <w:rsid w:val="00991F0C"/>
    <w:rsid w:val="00994465"/>
    <w:rsid w:val="00994F12"/>
    <w:rsid w:val="009953A6"/>
    <w:rsid w:val="00996AC7"/>
    <w:rsid w:val="00997296"/>
    <w:rsid w:val="00997D66"/>
    <w:rsid w:val="009A2380"/>
    <w:rsid w:val="009A2481"/>
    <w:rsid w:val="009A32F1"/>
    <w:rsid w:val="009A39BC"/>
    <w:rsid w:val="009A51D4"/>
    <w:rsid w:val="009A665A"/>
    <w:rsid w:val="009B0079"/>
    <w:rsid w:val="009B141B"/>
    <w:rsid w:val="009B3191"/>
    <w:rsid w:val="009B39E7"/>
    <w:rsid w:val="009B42FC"/>
    <w:rsid w:val="009B4EA1"/>
    <w:rsid w:val="009B69BD"/>
    <w:rsid w:val="009B79B7"/>
    <w:rsid w:val="009B7B0D"/>
    <w:rsid w:val="009C1D8F"/>
    <w:rsid w:val="009C2B98"/>
    <w:rsid w:val="009C6D41"/>
    <w:rsid w:val="009E121B"/>
    <w:rsid w:val="009E1A01"/>
    <w:rsid w:val="009E31A2"/>
    <w:rsid w:val="009E336F"/>
    <w:rsid w:val="009E33EE"/>
    <w:rsid w:val="009E5103"/>
    <w:rsid w:val="009F0B6F"/>
    <w:rsid w:val="009F3BE8"/>
    <w:rsid w:val="009F4C96"/>
    <w:rsid w:val="009F4FA9"/>
    <w:rsid w:val="009F6448"/>
    <w:rsid w:val="00A00709"/>
    <w:rsid w:val="00A040B2"/>
    <w:rsid w:val="00A04706"/>
    <w:rsid w:val="00A05548"/>
    <w:rsid w:val="00A05909"/>
    <w:rsid w:val="00A05CE3"/>
    <w:rsid w:val="00A12BAB"/>
    <w:rsid w:val="00A13D6E"/>
    <w:rsid w:val="00A14357"/>
    <w:rsid w:val="00A15DC7"/>
    <w:rsid w:val="00A17417"/>
    <w:rsid w:val="00A17890"/>
    <w:rsid w:val="00A1796A"/>
    <w:rsid w:val="00A179D0"/>
    <w:rsid w:val="00A23980"/>
    <w:rsid w:val="00A31905"/>
    <w:rsid w:val="00A32684"/>
    <w:rsid w:val="00A33EC3"/>
    <w:rsid w:val="00A33F63"/>
    <w:rsid w:val="00A36D56"/>
    <w:rsid w:val="00A40923"/>
    <w:rsid w:val="00A43110"/>
    <w:rsid w:val="00A46EBA"/>
    <w:rsid w:val="00A53066"/>
    <w:rsid w:val="00A540C0"/>
    <w:rsid w:val="00A54507"/>
    <w:rsid w:val="00A5617C"/>
    <w:rsid w:val="00A56714"/>
    <w:rsid w:val="00A56A01"/>
    <w:rsid w:val="00A573C1"/>
    <w:rsid w:val="00A610CA"/>
    <w:rsid w:val="00A61373"/>
    <w:rsid w:val="00A64FD5"/>
    <w:rsid w:val="00A65582"/>
    <w:rsid w:val="00A6614A"/>
    <w:rsid w:val="00A70B04"/>
    <w:rsid w:val="00A76327"/>
    <w:rsid w:val="00A805F8"/>
    <w:rsid w:val="00A844AD"/>
    <w:rsid w:val="00A84FA6"/>
    <w:rsid w:val="00A87EBC"/>
    <w:rsid w:val="00A90366"/>
    <w:rsid w:val="00A9051E"/>
    <w:rsid w:val="00A92E49"/>
    <w:rsid w:val="00A93564"/>
    <w:rsid w:val="00A942D0"/>
    <w:rsid w:val="00A95A94"/>
    <w:rsid w:val="00AA20F2"/>
    <w:rsid w:val="00AA3EC2"/>
    <w:rsid w:val="00AA7122"/>
    <w:rsid w:val="00AB1FD3"/>
    <w:rsid w:val="00AB28FD"/>
    <w:rsid w:val="00AB3DF5"/>
    <w:rsid w:val="00AB51D3"/>
    <w:rsid w:val="00AC145A"/>
    <w:rsid w:val="00AC27B8"/>
    <w:rsid w:val="00AC5649"/>
    <w:rsid w:val="00AC5ADC"/>
    <w:rsid w:val="00AC5EBC"/>
    <w:rsid w:val="00AC72E5"/>
    <w:rsid w:val="00AD1280"/>
    <w:rsid w:val="00AD1387"/>
    <w:rsid w:val="00AD2085"/>
    <w:rsid w:val="00AD21D4"/>
    <w:rsid w:val="00AD429C"/>
    <w:rsid w:val="00AD549A"/>
    <w:rsid w:val="00AD72A2"/>
    <w:rsid w:val="00AE1A8E"/>
    <w:rsid w:val="00AE26E7"/>
    <w:rsid w:val="00AE2CFC"/>
    <w:rsid w:val="00AE6180"/>
    <w:rsid w:val="00AE61D3"/>
    <w:rsid w:val="00AF0CF5"/>
    <w:rsid w:val="00AF319C"/>
    <w:rsid w:val="00AF3EB4"/>
    <w:rsid w:val="00AF4779"/>
    <w:rsid w:val="00AF4A0A"/>
    <w:rsid w:val="00AF5262"/>
    <w:rsid w:val="00B02600"/>
    <w:rsid w:val="00B04894"/>
    <w:rsid w:val="00B07CFA"/>
    <w:rsid w:val="00B108C9"/>
    <w:rsid w:val="00B120BE"/>
    <w:rsid w:val="00B12912"/>
    <w:rsid w:val="00B14255"/>
    <w:rsid w:val="00B14B2D"/>
    <w:rsid w:val="00B17982"/>
    <w:rsid w:val="00B229ED"/>
    <w:rsid w:val="00B2401C"/>
    <w:rsid w:val="00B36750"/>
    <w:rsid w:val="00B369A8"/>
    <w:rsid w:val="00B37E11"/>
    <w:rsid w:val="00B401D4"/>
    <w:rsid w:val="00B43916"/>
    <w:rsid w:val="00B47BBC"/>
    <w:rsid w:val="00B52881"/>
    <w:rsid w:val="00B56CAB"/>
    <w:rsid w:val="00B62DEE"/>
    <w:rsid w:val="00B64E4A"/>
    <w:rsid w:val="00B67817"/>
    <w:rsid w:val="00B70B9A"/>
    <w:rsid w:val="00B71FCA"/>
    <w:rsid w:val="00B72285"/>
    <w:rsid w:val="00B75DA3"/>
    <w:rsid w:val="00B76083"/>
    <w:rsid w:val="00B77CF6"/>
    <w:rsid w:val="00B8122C"/>
    <w:rsid w:val="00B82E89"/>
    <w:rsid w:val="00B85B9C"/>
    <w:rsid w:val="00B8625E"/>
    <w:rsid w:val="00B90CEA"/>
    <w:rsid w:val="00B91613"/>
    <w:rsid w:val="00B9304A"/>
    <w:rsid w:val="00B945A2"/>
    <w:rsid w:val="00B959E0"/>
    <w:rsid w:val="00B96575"/>
    <w:rsid w:val="00B97DD5"/>
    <w:rsid w:val="00BA0585"/>
    <w:rsid w:val="00BA0AD6"/>
    <w:rsid w:val="00BA0D52"/>
    <w:rsid w:val="00BA0F8E"/>
    <w:rsid w:val="00BA4644"/>
    <w:rsid w:val="00BA5DEE"/>
    <w:rsid w:val="00BB19EA"/>
    <w:rsid w:val="00BB2288"/>
    <w:rsid w:val="00BB5803"/>
    <w:rsid w:val="00BB6F50"/>
    <w:rsid w:val="00BB7EF8"/>
    <w:rsid w:val="00BC5C9E"/>
    <w:rsid w:val="00BD098C"/>
    <w:rsid w:val="00BD0BD1"/>
    <w:rsid w:val="00BD3A21"/>
    <w:rsid w:val="00BD66F3"/>
    <w:rsid w:val="00BE31E4"/>
    <w:rsid w:val="00BE49C4"/>
    <w:rsid w:val="00BE4E42"/>
    <w:rsid w:val="00BF62CA"/>
    <w:rsid w:val="00C0264E"/>
    <w:rsid w:val="00C02B49"/>
    <w:rsid w:val="00C112B7"/>
    <w:rsid w:val="00C11C20"/>
    <w:rsid w:val="00C2149E"/>
    <w:rsid w:val="00C23021"/>
    <w:rsid w:val="00C2371B"/>
    <w:rsid w:val="00C24B8B"/>
    <w:rsid w:val="00C25486"/>
    <w:rsid w:val="00C27F66"/>
    <w:rsid w:val="00C30274"/>
    <w:rsid w:val="00C322C2"/>
    <w:rsid w:val="00C33D25"/>
    <w:rsid w:val="00C33F99"/>
    <w:rsid w:val="00C415DE"/>
    <w:rsid w:val="00C463F4"/>
    <w:rsid w:val="00C4708B"/>
    <w:rsid w:val="00C5181E"/>
    <w:rsid w:val="00C51911"/>
    <w:rsid w:val="00C544AE"/>
    <w:rsid w:val="00C56336"/>
    <w:rsid w:val="00C57ED7"/>
    <w:rsid w:val="00C62EE2"/>
    <w:rsid w:val="00C642BA"/>
    <w:rsid w:val="00C64705"/>
    <w:rsid w:val="00C65E77"/>
    <w:rsid w:val="00C71026"/>
    <w:rsid w:val="00C71734"/>
    <w:rsid w:val="00C73664"/>
    <w:rsid w:val="00C74A8F"/>
    <w:rsid w:val="00C757EB"/>
    <w:rsid w:val="00C763F1"/>
    <w:rsid w:val="00C7770E"/>
    <w:rsid w:val="00C82252"/>
    <w:rsid w:val="00C82584"/>
    <w:rsid w:val="00C83F15"/>
    <w:rsid w:val="00C86BCA"/>
    <w:rsid w:val="00C870BA"/>
    <w:rsid w:val="00C902BE"/>
    <w:rsid w:val="00C914B1"/>
    <w:rsid w:val="00C91C4E"/>
    <w:rsid w:val="00C9370E"/>
    <w:rsid w:val="00C963F6"/>
    <w:rsid w:val="00CA05A7"/>
    <w:rsid w:val="00CA0A46"/>
    <w:rsid w:val="00CA183E"/>
    <w:rsid w:val="00CA2551"/>
    <w:rsid w:val="00CA2F3D"/>
    <w:rsid w:val="00CA35CD"/>
    <w:rsid w:val="00CA43B6"/>
    <w:rsid w:val="00CB0279"/>
    <w:rsid w:val="00CB2849"/>
    <w:rsid w:val="00CB391F"/>
    <w:rsid w:val="00CB3EE4"/>
    <w:rsid w:val="00CB5AFA"/>
    <w:rsid w:val="00CB7050"/>
    <w:rsid w:val="00CB70E3"/>
    <w:rsid w:val="00CC04E9"/>
    <w:rsid w:val="00CC0588"/>
    <w:rsid w:val="00CC05B6"/>
    <w:rsid w:val="00CC14ED"/>
    <w:rsid w:val="00CC2EBB"/>
    <w:rsid w:val="00CC3054"/>
    <w:rsid w:val="00CC5B5B"/>
    <w:rsid w:val="00CC5BAC"/>
    <w:rsid w:val="00CC6329"/>
    <w:rsid w:val="00CD1B8B"/>
    <w:rsid w:val="00CD34C5"/>
    <w:rsid w:val="00CD35B1"/>
    <w:rsid w:val="00CE3842"/>
    <w:rsid w:val="00CE43E7"/>
    <w:rsid w:val="00CE59E3"/>
    <w:rsid w:val="00CE7D62"/>
    <w:rsid w:val="00CF021A"/>
    <w:rsid w:val="00CF088E"/>
    <w:rsid w:val="00CF1745"/>
    <w:rsid w:val="00CF4F8C"/>
    <w:rsid w:val="00CF69FB"/>
    <w:rsid w:val="00CF7221"/>
    <w:rsid w:val="00CF7532"/>
    <w:rsid w:val="00D005C0"/>
    <w:rsid w:val="00D014F4"/>
    <w:rsid w:val="00D019AC"/>
    <w:rsid w:val="00D02CFC"/>
    <w:rsid w:val="00D03E1D"/>
    <w:rsid w:val="00D03FC7"/>
    <w:rsid w:val="00D046EC"/>
    <w:rsid w:val="00D078D2"/>
    <w:rsid w:val="00D10BB4"/>
    <w:rsid w:val="00D1325A"/>
    <w:rsid w:val="00D13CA6"/>
    <w:rsid w:val="00D1661E"/>
    <w:rsid w:val="00D363BB"/>
    <w:rsid w:val="00D369BA"/>
    <w:rsid w:val="00D37412"/>
    <w:rsid w:val="00D4343E"/>
    <w:rsid w:val="00D43731"/>
    <w:rsid w:val="00D45650"/>
    <w:rsid w:val="00D46CEF"/>
    <w:rsid w:val="00D47096"/>
    <w:rsid w:val="00D53CF6"/>
    <w:rsid w:val="00D54EF5"/>
    <w:rsid w:val="00D56182"/>
    <w:rsid w:val="00D56565"/>
    <w:rsid w:val="00D56C9C"/>
    <w:rsid w:val="00D56FB9"/>
    <w:rsid w:val="00D653F0"/>
    <w:rsid w:val="00D660E6"/>
    <w:rsid w:val="00D707E2"/>
    <w:rsid w:val="00D71D18"/>
    <w:rsid w:val="00D72308"/>
    <w:rsid w:val="00D72FB5"/>
    <w:rsid w:val="00D73B3A"/>
    <w:rsid w:val="00D77BB9"/>
    <w:rsid w:val="00D77E6D"/>
    <w:rsid w:val="00D80720"/>
    <w:rsid w:val="00D83117"/>
    <w:rsid w:val="00D83B8C"/>
    <w:rsid w:val="00D86DD3"/>
    <w:rsid w:val="00D92057"/>
    <w:rsid w:val="00D92EA2"/>
    <w:rsid w:val="00D9389F"/>
    <w:rsid w:val="00D950A6"/>
    <w:rsid w:val="00D97C0C"/>
    <w:rsid w:val="00DA099F"/>
    <w:rsid w:val="00DA13E3"/>
    <w:rsid w:val="00DA2412"/>
    <w:rsid w:val="00DA4A07"/>
    <w:rsid w:val="00DA4A2B"/>
    <w:rsid w:val="00DA4ECD"/>
    <w:rsid w:val="00DA7141"/>
    <w:rsid w:val="00DB248B"/>
    <w:rsid w:val="00DB24DA"/>
    <w:rsid w:val="00DB4005"/>
    <w:rsid w:val="00DB51D6"/>
    <w:rsid w:val="00DB7012"/>
    <w:rsid w:val="00DC05AD"/>
    <w:rsid w:val="00DC25F3"/>
    <w:rsid w:val="00DC5717"/>
    <w:rsid w:val="00DC5F1B"/>
    <w:rsid w:val="00DC6D04"/>
    <w:rsid w:val="00DC7B13"/>
    <w:rsid w:val="00DC7D81"/>
    <w:rsid w:val="00DD0B51"/>
    <w:rsid w:val="00DD1B74"/>
    <w:rsid w:val="00DD4D0A"/>
    <w:rsid w:val="00DD6E6C"/>
    <w:rsid w:val="00DE0CC0"/>
    <w:rsid w:val="00DE5B4D"/>
    <w:rsid w:val="00DE5DC2"/>
    <w:rsid w:val="00DE717E"/>
    <w:rsid w:val="00DF1C1F"/>
    <w:rsid w:val="00DF24EF"/>
    <w:rsid w:val="00DF5E1E"/>
    <w:rsid w:val="00DF5EC3"/>
    <w:rsid w:val="00DF5FF4"/>
    <w:rsid w:val="00DF6F8F"/>
    <w:rsid w:val="00DF748D"/>
    <w:rsid w:val="00E017AD"/>
    <w:rsid w:val="00E0403F"/>
    <w:rsid w:val="00E06832"/>
    <w:rsid w:val="00E07928"/>
    <w:rsid w:val="00E136C2"/>
    <w:rsid w:val="00E15678"/>
    <w:rsid w:val="00E24D43"/>
    <w:rsid w:val="00E25353"/>
    <w:rsid w:val="00E312D4"/>
    <w:rsid w:val="00E32CF3"/>
    <w:rsid w:val="00E35AAF"/>
    <w:rsid w:val="00E37442"/>
    <w:rsid w:val="00E3756B"/>
    <w:rsid w:val="00E41D4B"/>
    <w:rsid w:val="00E453A0"/>
    <w:rsid w:val="00E45A15"/>
    <w:rsid w:val="00E51CA8"/>
    <w:rsid w:val="00E52B0D"/>
    <w:rsid w:val="00E55302"/>
    <w:rsid w:val="00E559F2"/>
    <w:rsid w:val="00E6132D"/>
    <w:rsid w:val="00E61825"/>
    <w:rsid w:val="00E64B2A"/>
    <w:rsid w:val="00E6754F"/>
    <w:rsid w:val="00E74304"/>
    <w:rsid w:val="00E74389"/>
    <w:rsid w:val="00E751F9"/>
    <w:rsid w:val="00E80897"/>
    <w:rsid w:val="00E80A94"/>
    <w:rsid w:val="00E84883"/>
    <w:rsid w:val="00E84CF5"/>
    <w:rsid w:val="00E87007"/>
    <w:rsid w:val="00E9031B"/>
    <w:rsid w:val="00E938AA"/>
    <w:rsid w:val="00E949F8"/>
    <w:rsid w:val="00E9577C"/>
    <w:rsid w:val="00EA0204"/>
    <w:rsid w:val="00EA1554"/>
    <w:rsid w:val="00EA232A"/>
    <w:rsid w:val="00EA376F"/>
    <w:rsid w:val="00EA439F"/>
    <w:rsid w:val="00EA5706"/>
    <w:rsid w:val="00EB039E"/>
    <w:rsid w:val="00EB5DBB"/>
    <w:rsid w:val="00EB7606"/>
    <w:rsid w:val="00EC692D"/>
    <w:rsid w:val="00ED31A7"/>
    <w:rsid w:val="00ED3ED6"/>
    <w:rsid w:val="00ED50C0"/>
    <w:rsid w:val="00ED5147"/>
    <w:rsid w:val="00ED5306"/>
    <w:rsid w:val="00ED5D00"/>
    <w:rsid w:val="00ED6E38"/>
    <w:rsid w:val="00EE162C"/>
    <w:rsid w:val="00EE22F1"/>
    <w:rsid w:val="00EE5154"/>
    <w:rsid w:val="00EF0471"/>
    <w:rsid w:val="00EF0D5C"/>
    <w:rsid w:val="00EF1789"/>
    <w:rsid w:val="00EF41FB"/>
    <w:rsid w:val="00EF4ABF"/>
    <w:rsid w:val="00EF5A20"/>
    <w:rsid w:val="00EF682F"/>
    <w:rsid w:val="00EF7D6E"/>
    <w:rsid w:val="00F01A05"/>
    <w:rsid w:val="00F054BA"/>
    <w:rsid w:val="00F05517"/>
    <w:rsid w:val="00F077CA"/>
    <w:rsid w:val="00F079AF"/>
    <w:rsid w:val="00F10212"/>
    <w:rsid w:val="00F1083B"/>
    <w:rsid w:val="00F11C88"/>
    <w:rsid w:val="00F14F4A"/>
    <w:rsid w:val="00F153A3"/>
    <w:rsid w:val="00F21628"/>
    <w:rsid w:val="00F2252F"/>
    <w:rsid w:val="00F23243"/>
    <w:rsid w:val="00F25038"/>
    <w:rsid w:val="00F27969"/>
    <w:rsid w:val="00F330D0"/>
    <w:rsid w:val="00F33374"/>
    <w:rsid w:val="00F36B6F"/>
    <w:rsid w:val="00F37E69"/>
    <w:rsid w:val="00F41A79"/>
    <w:rsid w:val="00F425A6"/>
    <w:rsid w:val="00F42B58"/>
    <w:rsid w:val="00F46415"/>
    <w:rsid w:val="00F4693E"/>
    <w:rsid w:val="00F46E10"/>
    <w:rsid w:val="00F511B4"/>
    <w:rsid w:val="00F52C95"/>
    <w:rsid w:val="00F564A7"/>
    <w:rsid w:val="00F56E73"/>
    <w:rsid w:val="00F613D4"/>
    <w:rsid w:val="00F61A40"/>
    <w:rsid w:val="00F61FB4"/>
    <w:rsid w:val="00F6212C"/>
    <w:rsid w:val="00F64D3D"/>
    <w:rsid w:val="00F66D0A"/>
    <w:rsid w:val="00F67F72"/>
    <w:rsid w:val="00F70A4D"/>
    <w:rsid w:val="00F714C1"/>
    <w:rsid w:val="00F71A86"/>
    <w:rsid w:val="00F72912"/>
    <w:rsid w:val="00F72A62"/>
    <w:rsid w:val="00F759C8"/>
    <w:rsid w:val="00F75D63"/>
    <w:rsid w:val="00F76515"/>
    <w:rsid w:val="00F77E4A"/>
    <w:rsid w:val="00F81B6B"/>
    <w:rsid w:val="00F8339C"/>
    <w:rsid w:val="00F83536"/>
    <w:rsid w:val="00F85696"/>
    <w:rsid w:val="00F8666C"/>
    <w:rsid w:val="00F87849"/>
    <w:rsid w:val="00F901A9"/>
    <w:rsid w:val="00F91B39"/>
    <w:rsid w:val="00F91B40"/>
    <w:rsid w:val="00F91EAF"/>
    <w:rsid w:val="00F934E2"/>
    <w:rsid w:val="00F93EF6"/>
    <w:rsid w:val="00F93F1D"/>
    <w:rsid w:val="00FA14DD"/>
    <w:rsid w:val="00FA17D8"/>
    <w:rsid w:val="00FB4B97"/>
    <w:rsid w:val="00FB4BC8"/>
    <w:rsid w:val="00FB6289"/>
    <w:rsid w:val="00FB6795"/>
    <w:rsid w:val="00FB791B"/>
    <w:rsid w:val="00FC3D40"/>
    <w:rsid w:val="00FC4B5A"/>
    <w:rsid w:val="00FD0B35"/>
    <w:rsid w:val="00FD2CFF"/>
    <w:rsid w:val="00FD333A"/>
    <w:rsid w:val="00FD5396"/>
    <w:rsid w:val="00FD5588"/>
    <w:rsid w:val="00FD748C"/>
    <w:rsid w:val="00FD7BF4"/>
    <w:rsid w:val="00FE00F5"/>
    <w:rsid w:val="00FE35BB"/>
    <w:rsid w:val="00FE37EB"/>
    <w:rsid w:val="00FE425C"/>
    <w:rsid w:val="00FE5FC0"/>
    <w:rsid w:val="00FF02DE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691FB7"/>
  <w15:docId w15:val="{79C75EF7-164C-48C1-B939-BA09BD710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C4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9AC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9AC"/>
    <w:rPr>
      <w:rFonts w:ascii="等线" w:eastAsia="等线" w:hAnsi="等线" w:cs="Times New Roman"/>
      <w:sz w:val="18"/>
      <w:szCs w:val="18"/>
    </w:rPr>
  </w:style>
  <w:style w:type="character" w:styleId="a7">
    <w:name w:val="Hyperlink"/>
    <w:uiPriority w:val="99"/>
    <w:unhideWhenUsed/>
    <w:rsid w:val="00D019AC"/>
    <w:rPr>
      <w:color w:val="0563C1"/>
      <w:u w:val="single"/>
    </w:rPr>
  </w:style>
  <w:style w:type="character" w:styleId="a8">
    <w:name w:val="Emphasis"/>
    <w:basedOn w:val="a0"/>
    <w:uiPriority w:val="20"/>
    <w:qFormat/>
    <w:rsid w:val="00D019AC"/>
    <w:rPr>
      <w:i/>
      <w:iCs/>
    </w:rPr>
  </w:style>
  <w:style w:type="character" w:styleId="a9">
    <w:name w:val="line number"/>
    <w:basedOn w:val="a0"/>
    <w:uiPriority w:val="99"/>
    <w:semiHidden/>
    <w:unhideWhenUsed/>
    <w:rsid w:val="00D019AC"/>
  </w:style>
  <w:style w:type="paragraph" w:styleId="aa">
    <w:name w:val="Revision"/>
    <w:hidden/>
    <w:uiPriority w:val="99"/>
    <w:semiHidden/>
    <w:rsid w:val="00D019AC"/>
    <w:rPr>
      <w:rFonts w:ascii="等线" w:eastAsia="等线" w:hAnsi="等线" w:cs="Times New Roman"/>
    </w:rPr>
  </w:style>
  <w:style w:type="table" w:styleId="ab">
    <w:name w:val="Table Grid"/>
    <w:basedOn w:val="a1"/>
    <w:uiPriority w:val="39"/>
    <w:rsid w:val="00D01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D019AC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D019AC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D019AC"/>
    <w:rPr>
      <w:rFonts w:ascii="等线" w:eastAsia="等线" w:hAnsi="等线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019A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019AC"/>
    <w:rPr>
      <w:rFonts w:ascii="等线" w:eastAsia="等线" w:hAnsi="等线" w:cs="Times New Roman"/>
      <w:b/>
      <w:bCs/>
    </w:rPr>
  </w:style>
  <w:style w:type="paragraph" w:styleId="af1">
    <w:name w:val="Normal (Web)"/>
    <w:basedOn w:val="a"/>
    <w:uiPriority w:val="99"/>
    <w:unhideWhenUsed/>
    <w:rsid w:val="00D019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019AC"/>
    <w:rPr>
      <w:rFonts w:cstheme="minorBid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019AC"/>
    <w:rPr>
      <w:rFonts w:ascii="等线" w:eastAsia="等线" w:hAnsi="等线"/>
      <w:noProof/>
      <w:sz w:val="20"/>
    </w:rPr>
  </w:style>
  <w:style w:type="character" w:styleId="af2">
    <w:name w:val="Strong"/>
    <w:basedOn w:val="a0"/>
    <w:uiPriority w:val="22"/>
    <w:qFormat/>
    <w:rsid w:val="002109A8"/>
    <w:rPr>
      <w:b/>
      <w:bCs/>
    </w:rPr>
  </w:style>
  <w:style w:type="paragraph" w:styleId="af3">
    <w:name w:val="List Paragraph"/>
    <w:basedOn w:val="a"/>
    <w:uiPriority w:val="34"/>
    <w:qFormat/>
    <w:rsid w:val="000F7502"/>
    <w:pPr>
      <w:ind w:firstLineChars="200" w:firstLine="420"/>
    </w:pPr>
  </w:style>
  <w:style w:type="character" w:customStyle="1" w:styleId="fontstyle01">
    <w:name w:val="fontstyle01"/>
    <w:basedOn w:val="a0"/>
    <w:rsid w:val="00463C4E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4B5A66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4B5A66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6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01902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97010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61428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2354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4705088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69211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69534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1774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255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2026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41570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22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571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26646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158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820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978876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240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703196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0576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100192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868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13393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02377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8670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73546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58963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41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33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9130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7983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008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329814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6829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442709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401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714140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14281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25221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8997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44882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87157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50425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50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974267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0664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1A96D-3E96-4C4D-B449-1394D2D6A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5</Pages>
  <Words>561</Words>
  <Characters>3347</Characters>
  <Application>Microsoft Office Word</Application>
  <DocSecurity>0</DocSecurity>
  <Lines>6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vv</dc:creator>
  <cp:keywords/>
  <dc:description/>
  <cp:lastModifiedBy>yufeng song</cp:lastModifiedBy>
  <cp:revision>166</cp:revision>
  <dcterms:created xsi:type="dcterms:W3CDTF">2023-12-22T12:40:00Z</dcterms:created>
  <dcterms:modified xsi:type="dcterms:W3CDTF">2025-04-16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29a78cfca784058048d4a68fc22fba59eef47929cfa6ce1e15fbdfb29d99de</vt:lpwstr>
  </property>
</Properties>
</file>